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AB6A97" w14:textId="31E36F32" w:rsidR="00635039" w:rsidRPr="00635039" w:rsidRDefault="00635039" w:rsidP="0044130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35039">
        <w:rPr>
          <w:rFonts w:ascii="Times New Roman" w:hAnsi="Times New Roman" w:cs="Times New Roman"/>
          <w:b/>
          <w:sz w:val="20"/>
          <w:szCs w:val="20"/>
          <w:lang w:val="en-US"/>
        </w:rPr>
        <w:t>Supplementa</w:t>
      </w:r>
      <w:r w:rsidR="002D68DF">
        <w:rPr>
          <w:rFonts w:ascii="Times New Roman" w:hAnsi="Times New Roman" w:cs="Times New Roman"/>
          <w:b/>
          <w:sz w:val="20"/>
          <w:szCs w:val="20"/>
          <w:lang w:val="en-US"/>
        </w:rPr>
        <w:t xml:space="preserve">ry </w:t>
      </w:r>
      <w:r w:rsidRPr="00635039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1: </w:t>
      </w:r>
      <w:r w:rsidRPr="00635039">
        <w:rPr>
          <w:rFonts w:ascii="Times New Roman" w:hAnsi="Times New Roman" w:cs="Times New Roman"/>
          <w:sz w:val="20"/>
          <w:szCs w:val="20"/>
          <w:lang w:val="en-US"/>
        </w:rPr>
        <w:t xml:space="preserve">Descriptive analysis of patient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with VTE upon admission or during hospitalization </w:t>
      </w:r>
    </w:p>
    <w:p w14:paraId="47ED7417" w14:textId="77777777" w:rsidR="00635039" w:rsidRPr="00635039" w:rsidRDefault="00635039" w:rsidP="0044130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956"/>
        <w:gridCol w:w="2161"/>
        <w:gridCol w:w="1114"/>
        <w:gridCol w:w="1401"/>
        <w:gridCol w:w="1260"/>
        <w:gridCol w:w="1280"/>
        <w:gridCol w:w="1663"/>
        <w:gridCol w:w="1572"/>
        <w:gridCol w:w="1699"/>
        <w:gridCol w:w="1069"/>
      </w:tblGrid>
      <w:tr w:rsidR="00635039" w14:paraId="2BCB5677" w14:textId="77777777" w:rsidTr="00635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B1CEB0B" w14:textId="77777777" w:rsidR="00635039" w:rsidRPr="00056C47" w:rsidRDefault="00635039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C47">
              <w:rPr>
                <w:rFonts w:ascii="Times New Roman" w:hAnsi="Times New Roman" w:cs="Times New Roman"/>
                <w:bCs w:val="0"/>
                <w:sz w:val="16"/>
                <w:szCs w:val="16"/>
              </w:rPr>
              <w:t>Gender, Age (years)</w:t>
            </w:r>
          </w:p>
        </w:tc>
        <w:tc>
          <w:tcPr>
            <w:tcW w:w="21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F71E282" w14:textId="77777777" w:rsidR="00635039" w:rsidRPr="00056C47" w:rsidRDefault="00635039" w:rsidP="00556FF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C47">
              <w:rPr>
                <w:rFonts w:ascii="Times New Roman" w:hAnsi="Times New Roman" w:cs="Times New Roman"/>
                <w:bCs w:val="0"/>
                <w:sz w:val="16"/>
                <w:szCs w:val="16"/>
              </w:rPr>
              <w:t>VTE Type</w:t>
            </w:r>
          </w:p>
        </w:tc>
        <w:tc>
          <w:tcPr>
            <w:tcW w:w="11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0B6314" w14:textId="77777777" w:rsidR="00635039" w:rsidRPr="00056C47" w:rsidRDefault="00635039" w:rsidP="00556FF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C47">
              <w:rPr>
                <w:rFonts w:ascii="Times New Roman" w:hAnsi="Times New Roman" w:cs="Times New Roman"/>
                <w:bCs w:val="0"/>
                <w:sz w:val="16"/>
                <w:szCs w:val="16"/>
              </w:rPr>
              <w:t>BMI (kg/m2)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2E4C58A" w14:textId="77777777" w:rsidR="00635039" w:rsidRPr="00056C47" w:rsidRDefault="00635039" w:rsidP="00556FF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6C47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VTE Risk Factors</w: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vertAlign w:val="superscript"/>
                <w:lang w:val="en-US"/>
              </w:rPr>
              <w:t>*</w:t>
            </w:r>
            <w:r w:rsidRPr="00056C47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 xml:space="preserve"> or</w:t>
            </w:r>
            <w:r w:rsidRPr="00056C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56C47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other relevant comorbidities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D7B1FB8" w14:textId="77777777" w:rsidR="00635039" w:rsidRPr="00056C47" w:rsidRDefault="00635039" w:rsidP="00556FF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6C47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Days from symptom onset to VTE diagnosis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77C8E7D" w14:textId="3FA34641" w:rsidR="00635039" w:rsidRPr="00056C47" w:rsidRDefault="00635039" w:rsidP="0063503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6C47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 xml:space="preserve">Days from </w: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admission</w:t>
            </w:r>
            <w:r w:rsidRPr="00056C47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 xml:space="preserve"> to VTE diagnosis</w:t>
            </w:r>
          </w:p>
        </w:tc>
        <w:tc>
          <w:tcPr>
            <w:tcW w:w="16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073378A" w14:textId="77777777" w:rsidR="00635039" w:rsidRPr="00056C47" w:rsidRDefault="00635039" w:rsidP="00556FF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6C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son for imaging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15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F2672B7" w14:textId="77777777" w:rsidR="00635039" w:rsidRPr="00056C47" w:rsidRDefault="00635039" w:rsidP="00556FF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6C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dimers (ng/ml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16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10B9831" w14:textId="77777777" w:rsidR="00635039" w:rsidRPr="005A23CD" w:rsidRDefault="00635039" w:rsidP="00556FF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23CD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Prior a</w:t>
            </w:r>
            <w:r w:rsidRPr="005A23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ticoagulation</w:t>
            </w:r>
          </w:p>
        </w:tc>
        <w:tc>
          <w:tcPr>
            <w:tcW w:w="10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4DA751A" w14:textId="77777777" w:rsidR="00635039" w:rsidRPr="005A23CD" w:rsidRDefault="00635039" w:rsidP="00556FF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23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utcome</w:t>
            </w:r>
            <w:r w:rsidRPr="00C768F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635039" w:rsidRPr="00BA21C9" w14:paraId="2BC15AD4" w14:textId="77777777" w:rsidTr="0063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5" w:type="dxa"/>
            <w:gridSpan w:val="10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2C0DBE9" w14:textId="72FAE7F3" w:rsidR="00635039" w:rsidRPr="005A23CD" w:rsidRDefault="00635039" w:rsidP="006350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U</w:t>
            </w:r>
            <w:r w:rsidRPr="005A23C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 xml:space="preserve">pon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admission</w:t>
            </w:r>
          </w:p>
        </w:tc>
      </w:tr>
      <w:tr w:rsidR="00635039" w14:paraId="05B94321" w14:textId="77777777" w:rsidTr="00360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C6410C" w14:textId="77777777" w:rsidR="00635039" w:rsidRPr="00816B3E" w:rsidRDefault="00635039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M, 45</w:t>
            </w:r>
          </w:p>
        </w:tc>
        <w:tc>
          <w:tcPr>
            <w:tcW w:w="21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BA2E84" w14:textId="77777777" w:rsidR="00635039" w:rsidRPr="00816B3E" w:rsidRDefault="00635039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11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9770E5" w14:textId="77777777" w:rsidR="00635039" w:rsidRPr="00816B3E" w:rsidRDefault="00635039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D2CD17" w14:textId="77777777" w:rsidR="00635039" w:rsidRPr="00816B3E" w:rsidRDefault="00635039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12EBA2" w14:textId="77777777" w:rsidR="00635039" w:rsidRPr="00816B3E" w:rsidRDefault="00635039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2E67E7E" w14:textId="17D75F81" w:rsidR="00635039" w:rsidRPr="008619D1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8F7D0A" w14:textId="77777777" w:rsidR="00635039" w:rsidRPr="0034211C" w:rsidRDefault="00635039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suspicion</w:t>
            </w:r>
          </w:p>
        </w:tc>
        <w:tc>
          <w:tcPr>
            <w:tcW w:w="15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BCDD98" w14:textId="77777777" w:rsidR="00635039" w:rsidRPr="00816B3E" w:rsidRDefault="00635039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69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8DFEE3" w14:textId="77777777" w:rsidR="00635039" w:rsidRPr="00056C47" w:rsidRDefault="00635039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782F3F" w14:textId="77777777" w:rsidR="00635039" w:rsidRPr="00816B3E" w:rsidRDefault="00635039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ischarge</w:t>
            </w:r>
          </w:p>
        </w:tc>
      </w:tr>
      <w:tr w:rsidR="008619D1" w14:paraId="7F72099A" w14:textId="77777777" w:rsidTr="00360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510827" w14:textId="77777777" w:rsidR="008619D1" w:rsidRPr="00816B3E" w:rsidRDefault="008619D1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M, 34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B29EBA" w14:textId="77777777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802841" w14:textId="77777777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95018F" w14:textId="77777777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besity, 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ermatomyositis, NSI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698A6A" w14:textId="77777777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EFD895" w14:textId="701AB24F" w:rsidR="008619D1" w:rsidRPr="00635039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E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5477F7" w14:textId="77777777" w:rsidR="008619D1" w:rsidRPr="00C768FA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suspicion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8AFC2C" w14:textId="77777777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797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F8FBBB" w14:textId="77777777" w:rsidR="008619D1" w:rsidRPr="00056C47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DDDCF1" w14:textId="77777777" w:rsidR="008619D1" w:rsidRPr="0034211C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ischarge</w:t>
            </w:r>
          </w:p>
        </w:tc>
      </w:tr>
      <w:tr w:rsidR="008619D1" w14:paraId="309F1CC4" w14:textId="77777777" w:rsidTr="00360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7430B" w14:textId="77777777" w:rsidR="008619D1" w:rsidRPr="00816B3E" w:rsidRDefault="008619D1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M, 83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03DEA1" w14:textId="77777777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roxima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ower limb DVT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8093F6" w14:textId="77777777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B93D87" w14:textId="77777777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Hypertension, CK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7A32F2" w14:textId="77777777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012BA8" w14:textId="4B376B06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6E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F49949" w14:textId="77777777" w:rsidR="008619D1" w:rsidRPr="0034211C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suspicion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A94369" w14:textId="77777777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8BEE56" w14:textId="77777777" w:rsidR="008619D1" w:rsidRPr="00056C47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430EE5" w14:textId="77777777" w:rsidR="008619D1" w:rsidRPr="0034211C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ischarge</w:t>
            </w:r>
          </w:p>
        </w:tc>
      </w:tr>
      <w:tr w:rsidR="008619D1" w14:paraId="3400541B" w14:textId="77777777" w:rsidTr="00360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1F602C" w14:textId="77777777" w:rsidR="008619D1" w:rsidRPr="00816B3E" w:rsidRDefault="008619D1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F, 28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B95113" w14:textId="77777777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681E9D" w14:textId="77777777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6B6FA3" w14:textId="77777777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bined contraceptive pil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A68AC5" w14:textId="77777777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267724" w14:textId="2811956E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6E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B5762C" w14:textId="77777777" w:rsidR="008619D1" w:rsidRPr="0034211C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suspicion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834482" w14:textId="77777777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E816DB" w14:textId="77777777" w:rsidR="008619D1" w:rsidRPr="00056C47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C18B0C" w14:textId="77777777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ischarge</w:t>
            </w:r>
          </w:p>
        </w:tc>
      </w:tr>
      <w:tr w:rsidR="008619D1" w14:paraId="31520461" w14:textId="77777777" w:rsidTr="00360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A75652" w14:textId="77777777" w:rsidR="008619D1" w:rsidRPr="00816B3E" w:rsidRDefault="008619D1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M, 64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A73858" w14:textId="77777777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29566C" w14:textId="77777777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E52787" w14:textId="77777777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Hypertension, Diabet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2A4C05" w14:textId="77777777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B354D4" w14:textId="459E650B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6E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CA09E6" w14:textId="77777777" w:rsidR="008619D1" w:rsidRPr="0034211C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-dime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EAC84B" w14:textId="77777777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982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12DC4F" w14:textId="77777777" w:rsidR="008619D1" w:rsidRPr="00056C47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9A8E4D" w14:textId="77777777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ischarge</w:t>
            </w:r>
          </w:p>
        </w:tc>
      </w:tr>
      <w:tr w:rsidR="008619D1" w14:paraId="5236B85A" w14:textId="77777777" w:rsidTr="00360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7EC000" w14:textId="77777777" w:rsidR="008619D1" w:rsidRPr="00816B3E" w:rsidRDefault="008619D1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F, 67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9893C5" w14:textId="77777777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69C941" w14:textId="77777777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5A908A" w14:textId="77777777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or VT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67D460" w14:textId="77777777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4B4356" w14:textId="689726CB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6E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6319A0" w14:textId="77777777" w:rsidR="008619D1" w:rsidRPr="0034211C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DAF1CF" w14:textId="77777777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7B4E25" w14:textId="77777777" w:rsidR="008619D1" w:rsidRPr="00056C47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71A0E7" w14:textId="77777777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Transfer</w:t>
            </w:r>
          </w:p>
        </w:tc>
      </w:tr>
      <w:tr w:rsidR="008619D1" w14:paraId="70F18748" w14:textId="77777777" w:rsidTr="00360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4B270B" w14:textId="77777777" w:rsidR="008619D1" w:rsidRPr="00816B3E" w:rsidRDefault="008619D1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M, 49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259C60" w14:textId="77777777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ECDE60" w14:textId="77777777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1BD801" w14:textId="77777777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besity, </w:t>
            </w:r>
            <w:r w:rsidRPr="00816B3E">
              <w:rPr>
                <w:rFonts w:ascii="Times New Roman" w:hAnsi="Times New Roman" w:cs="Times New Roman"/>
                <w:bCs/>
                <w:sz w:val="16"/>
                <w:szCs w:val="16"/>
              </w:rPr>
              <w:t>diabet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3A4AA6" w14:textId="77777777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4E8332" w14:textId="09B824BF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6E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0BD42D" w14:textId="77777777" w:rsidR="008619D1" w:rsidRPr="0034211C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suspicion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D7B955" w14:textId="77777777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016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EDDCCD" w14:textId="77777777" w:rsidR="008619D1" w:rsidRPr="00056C47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3C861B" w14:textId="77777777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ischarge</w:t>
            </w:r>
          </w:p>
        </w:tc>
      </w:tr>
      <w:tr w:rsidR="008619D1" w14:paraId="57ADF18E" w14:textId="77777777" w:rsidTr="00360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DFCE50" w14:textId="77777777" w:rsidR="008619D1" w:rsidRPr="00816B3E" w:rsidRDefault="008619D1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M, 71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FAC854" w14:textId="77777777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roxima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ower limb DVT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E3FC55" w14:textId="77777777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541D1A" w14:textId="77777777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ED2838" w14:textId="77777777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2CA18B" w14:textId="7866758C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6E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3E29FE" w14:textId="77777777" w:rsidR="008619D1" w:rsidRPr="0034211C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suspicion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DD963E" w14:textId="77777777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99F5D" w14:textId="77777777" w:rsidR="008619D1" w:rsidRPr="00056C47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C3AC17" w14:textId="77777777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</w:tr>
      <w:tr w:rsidR="008619D1" w14:paraId="3BF658FE" w14:textId="77777777" w:rsidTr="00360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18B086" w14:textId="77777777" w:rsidR="008619D1" w:rsidRPr="00816B3E" w:rsidRDefault="008619D1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M, 57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38D9A7" w14:textId="77777777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028E65" w14:textId="77777777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1D9168" w14:textId="77777777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601F05" w14:textId="77777777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92CD4B" w14:textId="0DB8649D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6E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DAA538" w14:textId="77777777" w:rsidR="008619D1" w:rsidRPr="0034211C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-dime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010945" w14:textId="77777777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&gt;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CD712F" w14:textId="77777777" w:rsidR="008619D1" w:rsidRPr="00056C47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7BFF19" w14:textId="77777777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ischarge</w:t>
            </w:r>
          </w:p>
        </w:tc>
      </w:tr>
      <w:tr w:rsidR="008619D1" w14:paraId="569AA429" w14:textId="77777777" w:rsidTr="00360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C0EC4D" w14:textId="77777777" w:rsidR="008619D1" w:rsidRPr="00816B3E" w:rsidRDefault="008619D1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F, 80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36329F" w14:textId="77777777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t</w:t>
            </w:r>
            <w:proofErr w:type="spellEnd"/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ower limb DVT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40BFEC" w14:textId="77777777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0FA97C" w14:textId="77777777" w:rsidR="008619D1" w:rsidRPr="000166D9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B3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ior VTE</w:t>
            </w:r>
            <w:r w:rsidRPr="00816B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COPD, CHF,  CKD, Atrial Fibrilla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E5D156" w14:textId="77777777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9CC189" w14:textId="75F88C1C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6E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B970D2" w14:textId="77777777" w:rsidR="008619D1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suspicion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2A1024" w14:textId="77777777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983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BA057A" w14:textId="77777777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70EF57" w14:textId="77777777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ischarge</w:t>
            </w:r>
          </w:p>
        </w:tc>
      </w:tr>
      <w:tr w:rsidR="008619D1" w14:paraId="4E6ECD5C" w14:textId="77777777" w:rsidTr="00360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98A4A5" w14:textId="77777777" w:rsidR="008619D1" w:rsidRPr="00816B3E" w:rsidRDefault="008619D1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M, 72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F1090F" w14:textId="77777777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F56A59" w14:textId="77777777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FDD9BB" w14:textId="77777777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816B3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Lung carcinoma</w:t>
            </w:r>
          </w:p>
          <w:p w14:paraId="1A96CF73" w14:textId="77777777" w:rsidR="008619D1" w:rsidRPr="00BA21C9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OPD, Atrial fibrilla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A133A3" w14:textId="77777777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46CB49" w14:textId="5B240D66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6E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F1658A" w14:textId="77777777" w:rsidR="008619D1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suspicion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D15DE9" w14:textId="77777777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0C9A60" w14:textId="77777777" w:rsidR="008619D1" w:rsidRPr="0034211C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4211C">
              <w:rPr>
                <w:rFonts w:ascii="Times New Roman" w:hAnsi="Times New Roman" w:cs="Times New Roman"/>
                <w:sz w:val="16"/>
                <w:szCs w:val="16"/>
              </w:rPr>
              <w:t>Acenocoumarol</w:t>
            </w:r>
          </w:p>
          <w:p w14:paraId="5B8B0979" w14:textId="77777777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IN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 w:rsidRPr="0034211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F7546D" w14:textId="77777777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ischarge</w:t>
            </w:r>
          </w:p>
        </w:tc>
      </w:tr>
      <w:tr w:rsidR="008619D1" w14:paraId="1BA61ACA" w14:textId="77777777" w:rsidTr="00360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9B27F9" w14:textId="43C227BB" w:rsidR="008619D1" w:rsidRPr="00816B3E" w:rsidRDefault="008619D1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M, 72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59554C" w14:textId="0A7AF8A5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2A1648" w14:textId="2AA17EE6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A5A18C" w14:textId="108E16CC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334615" w14:textId="360D5066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1485BF" w14:textId="1122EC62" w:rsidR="008619D1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E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5BBC5D" w14:textId="151716F4" w:rsidR="008619D1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suspicion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561CAB" w14:textId="31D85034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96A0A4" w14:textId="5289B242" w:rsidR="008619D1" w:rsidRPr="0034211C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9D8939" w14:textId="07885FE1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ischarge</w:t>
            </w:r>
          </w:p>
        </w:tc>
      </w:tr>
      <w:tr w:rsidR="008619D1" w14:paraId="1BFC2565" w14:textId="77777777" w:rsidTr="00360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5E6B02" w14:textId="15D2DC4F" w:rsidR="008619D1" w:rsidRPr="00816B3E" w:rsidRDefault="008619D1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M, 51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3C0B56" w14:textId="555A848F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8BB363" w14:textId="0C9C5531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6DD24E" w14:textId="647CFA36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r w:rsidRPr="00816B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esity, prior VT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29BF33" w14:textId="2997D969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98B83B" w14:textId="03D3156A" w:rsidR="008619D1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E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E08BD2" w14:textId="5D2C96B3" w:rsidR="008619D1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-dime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60CFB5" w14:textId="129E404D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0D131D" w14:textId="5C157355" w:rsidR="008619D1" w:rsidRPr="0034211C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A340DD" w14:textId="3DF667E9" w:rsidR="008619D1" w:rsidRPr="00816B3E" w:rsidRDefault="008619D1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Transfer</w:t>
            </w:r>
          </w:p>
        </w:tc>
      </w:tr>
      <w:tr w:rsidR="008619D1" w14:paraId="108F06B0" w14:textId="77777777" w:rsidTr="00360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3355A1" w14:textId="30FD1BEE" w:rsidR="008619D1" w:rsidRPr="00816B3E" w:rsidRDefault="008619D1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M, 61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68D555" w14:textId="79253B78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CD0188" w14:textId="24676BC6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C0AE94" w14:textId="2E9E441A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F61419" w14:textId="08A763A1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6DBCA0" w14:textId="53E9449F" w:rsidR="008619D1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E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EA3325" w14:textId="2A65830B" w:rsidR="008619D1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ew RBBB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B8F74B" w14:textId="136109A7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038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F3E4D1" w14:textId="0CBBF82E" w:rsidR="008619D1" w:rsidRPr="0034211C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9E0768" w14:textId="222CAC25" w:rsidR="008619D1" w:rsidRPr="00816B3E" w:rsidRDefault="008619D1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Hospitalized</w:t>
            </w:r>
          </w:p>
        </w:tc>
      </w:tr>
      <w:tr w:rsidR="00635039" w:rsidRPr="00BA21C9" w14:paraId="5C91F705" w14:textId="77777777" w:rsidTr="00635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5" w:type="dxa"/>
            <w:gridSpan w:val="10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8519370" w14:textId="3EAEB74B" w:rsidR="00635039" w:rsidRPr="00F847B1" w:rsidRDefault="00635039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ring hospitalization</w:t>
            </w:r>
          </w:p>
        </w:tc>
      </w:tr>
      <w:tr w:rsidR="00635039" w:rsidRPr="00BA21C9" w14:paraId="2E4F87E1" w14:textId="77777777" w:rsidTr="0063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5" w:type="dxa"/>
            <w:gridSpan w:val="10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6BE51A8" w14:textId="77777777" w:rsidR="00635039" w:rsidRPr="00F847B1" w:rsidRDefault="00635039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47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Hospitalized in Intensive Care Unit upon diagnosis</w:t>
            </w:r>
          </w:p>
        </w:tc>
      </w:tr>
      <w:tr w:rsidR="009E5977" w14:paraId="0404BCF6" w14:textId="77777777" w:rsidTr="00635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4DEAD6" w14:textId="5284D6DE" w:rsidR="009E5977" w:rsidRPr="009E5977" w:rsidRDefault="009E5977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M, 67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36D1C9" w14:textId="4D33D96A" w:rsidR="009E5977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1ACEC8" w14:textId="59289E62" w:rsidR="009E5977" w:rsidRPr="009E5977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7BA26C" w14:textId="0650FE81" w:rsidR="009E5977" w:rsidRPr="009E5977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130C49" w14:textId="77777777" w:rsidR="009E5977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CB1A86" w14:textId="6C4059BA" w:rsidR="009E5977" w:rsidRPr="009E5977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C53D88" w14:textId="7BBF1D9E" w:rsidR="009E5977" w:rsidRPr="009E5977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-dime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D63C62" w14:textId="6DE029B6" w:rsidR="009E5977" w:rsidRPr="009E5977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477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,</w:t>
            </w:r>
            <w:r w:rsidRPr="00997477">
              <w:rPr>
                <w:rFonts w:ascii="Times New Roman" w:hAnsi="Times New Roman" w:cs="Times New Roman"/>
                <w:bCs/>
                <w:sz w:val="16"/>
                <w:szCs w:val="16"/>
              </w:rPr>
              <w:t>361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D75B5D" w14:textId="4BAD19F0" w:rsidR="009E5977" w:rsidRPr="009E5977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D8B782" w14:textId="4AC8D88A" w:rsidR="009E5977" w:rsidRPr="009E5977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ischarge</w:t>
            </w:r>
          </w:p>
        </w:tc>
      </w:tr>
      <w:tr w:rsidR="009E5977" w14:paraId="6576BF4A" w14:textId="77777777" w:rsidTr="0063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1C8127" w14:textId="77777777" w:rsidR="009E5977" w:rsidRPr="00816B3E" w:rsidRDefault="009E5977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M, 70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939AC6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ugular-vena cava DVT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A55D18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F14048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CHF, Hypertens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3BC678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39F244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0FDA2C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suspicion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3177B1" w14:textId="77777777" w:rsidR="009E5977" w:rsidRPr="00997477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673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Pr="000C67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0C673F">
              <w:rPr>
                <w:rFonts w:ascii="Times New Roman" w:hAnsi="Times New Roman" w:cs="Times New Roman"/>
                <w:sz w:val="16"/>
                <w:szCs w:val="16"/>
              </w:rPr>
              <w:t>&gt;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C673F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C9937F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Enoxaparin 40 mg bid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2C52F1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Hospitalized</w:t>
            </w:r>
          </w:p>
        </w:tc>
      </w:tr>
      <w:tr w:rsidR="009E5977" w14:paraId="3BD5E54A" w14:textId="77777777" w:rsidTr="00635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956EA0" w14:textId="77777777" w:rsidR="009E5977" w:rsidRPr="00816B3E" w:rsidRDefault="009E5977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M, 63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C1A373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A85CE0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FFDF02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1B1D33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3C26B0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A4FCD6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suspicion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8481D9" w14:textId="77777777" w:rsidR="009E5977" w:rsidRPr="00997477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,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014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/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1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,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620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762F15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UFH 1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000 UI/24h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F91CE2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Hospitalized</w:t>
            </w:r>
          </w:p>
        </w:tc>
      </w:tr>
      <w:tr w:rsidR="009E5977" w14:paraId="1C559B14" w14:textId="77777777" w:rsidTr="0063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CA23E6" w14:textId="77777777" w:rsidR="009E5977" w:rsidRPr="00816B3E" w:rsidRDefault="009E5977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M, 65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CFE421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6F9AF6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988219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B3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besity</w:t>
            </w:r>
            <w:r w:rsidRPr="00816B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COPD, Hypertension,</w:t>
            </w:r>
          </w:p>
          <w:p w14:paraId="0BC3AB71" w14:textId="77777777" w:rsidR="009E5977" w:rsidRPr="00352BF3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abetes, </w:t>
            </w:r>
            <w:r w:rsidRPr="00816B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irrhosi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94B490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-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DFE017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A49BDC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FC2807" w14:textId="77777777" w:rsidR="009E5977" w:rsidRPr="00997477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67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/NA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987DF8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255C61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Transfer</w:t>
            </w:r>
          </w:p>
        </w:tc>
      </w:tr>
      <w:tr w:rsidR="009E5977" w14:paraId="4C8F0B0E" w14:textId="77777777" w:rsidTr="00635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2B1DB1" w14:textId="77777777" w:rsidR="009E5977" w:rsidRPr="00816B3E" w:rsidRDefault="009E5977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, 47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ED775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ista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pper limb DVT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3C7A46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2B8FF2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esit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3DF974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979602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628D69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suspicion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D7E850" w14:textId="77777777" w:rsidR="009E5977" w:rsidRPr="00997477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673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C673F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  <w:r w:rsidRPr="000C67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0C67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C673F">
              <w:rPr>
                <w:rFonts w:ascii="Times New Roman" w:hAnsi="Times New Roman" w:cs="Times New Roman"/>
                <w:sz w:val="16"/>
                <w:szCs w:val="16"/>
              </w:rPr>
              <w:t>864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F7FF81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 (hemorrhage)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11EBC6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Hospitalized</w:t>
            </w:r>
          </w:p>
        </w:tc>
      </w:tr>
      <w:tr w:rsidR="009E5977" w14:paraId="069C17BC" w14:textId="77777777" w:rsidTr="0063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A80928" w14:textId="77777777" w:rsidR="009E5977" w:rsidRPr="00816B3E" w:rsidRDefault="009E5977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F, 60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73FAAE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64B30F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363C16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ABF893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6BFE69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0BE845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-dime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DA8F03" w14:textId="77777777" w:rsidR="009E5977" w:rsidRPr="00997477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,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022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/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,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179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AD27F4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Enoxaparin 40 mg bid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E28884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Hospitalized</w:t>
            </w:r>
          </w:p>
        </w:tc>
      </w:tr>
      <w:tr w:rsidR="009E5977" w14:paraId="60907D76" w14:textId="77777777" w:rsidTr="00635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472A5D" w14:textId="77777777" w:rsidR="009E5977" w:rsidRPr="00816B3E" w:rsidRDefault="009E5977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F, 60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310BED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A34A47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657510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48B689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8F89CC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A643C1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suspicion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822B7C" w14:textId="77777777" w:rsidR="009E5977" w:rsidRPr="00997477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673F">
              <w:rPr>
                <w:rFonts w:ascii="Times New Roman" w:hAnsi="Times New Roman" w:cs="Times New Roman"/>
                <w:sz w:val="16"/>
                <w:szCs w:val="16"/>
              </w:rPr>
              <w:t>366</w:t>
            </w:r>
            <w:r w:rsidRPr="000C67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0C67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C673F">
              <w:rPr>
                <w:rFonts w:ascii="Times New Roman" w:hAnsi="Times New Roman" w:cs="Times New Roman"/>
                <w:sz w:val="16"/>
                <w:szCs w:val="16"/>
              </w:rPr>
              <w:t>915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CB354D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Enoxaparin 40 mg bid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C88B30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ischarge</w:t>
            </w:r>
          </w:p>
        </w:tc>
      </w:tr>
      <w:tr w:rsidR="009E5977" w14:paraId="0D5BAA5E" w14:textId="77777777" w:rsidTr="0063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2A0D95" w14:textId="77777777" w:rsidR="009E5977" w:rsidRPr="00816B3E" w:rsidRDefault="009E5977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M, 69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57CE51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92D450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E7E790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AB6BBD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50DEC4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7EEC61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suspicion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3F23A7" w14:textId="77777777" w:rsidR="009E5977" w:rsidRPr="00997477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,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452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/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,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846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476C0D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Enoxaparin 40 mg qd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08F2E9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Transfer</w:t>
            </w:r>
          </w:p>
        </w:tc>
      </w:tr>
      <w:tr w:rsidR="009E5977" w14:paraId="190C9427" w14:textId="77777777" w:rsidTr="00635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A383D6" w14:textId="77777777" w:rsidR="009E5977" w:rsidRPr="00816B3E" w:rsidRDefault="009E5977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M, 57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05583F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1748DF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5360B7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esity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, Hypertens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B20DD2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C8F3C0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3BEB03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-dime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B3990C" w14:textId="77777777" w:rsidR="009E5977" w:rsidRPr="00997477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673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C673F">
              <w:rPr>
                <w:rFonts w:ascii="Times New Roman" w:hAnsi="Times New Roman" w:cs="Times New Roman"/>
                <w:sz w:val="16"/>
                <w:szCs w:val="16"/>
              </w:rPr>
              <w:t>878</w:t>
            </w:r>
            <w:r w:rsidRPr="000C67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0C673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C673F">
              <w:rPr>
                <w:rFonts w:ascii="Times New Roman" w:hAnsi="Times New Roman" w:cs="Times New Roman"/>
                <w:sz w:val="16"/>
                <w:szCs w:val="16"/>
              </w:rPr>
              <w:t>021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033BB9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UFH 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000 UI tid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17044C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Transfer</w:t>
            </w:r>
          </w:p>
        </w:tc>
      </w:tr>
      <w:tr w:rsidR="009E5977" w14:paraId="21F1DF12" w14:textId="77777777" w:rsidTr="0063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9C6D05" w14:textId="77777777" w:rsidR="009E5977" w:rsidRPr="00816B3E" w:rsidRDefault="009E5977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M, 62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0F0BEC" w14:textId="77777777" w:rsidR="009E5977" w:rsidRPr="00352BF3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, distal lower limb DVT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490B90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4D814F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66800E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4B5015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4C1BE8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suspicion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D76ACC" w14:textId="77777777" w:rsidR="009E5977" w:rsidRPr="00997477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673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Pr="000C67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NA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28F3F0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UFH prophylactic</w:t>
            </w:r>
            <w:r w:rsidRPr="00C768F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234A9A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Hospitalized</w:t>
            </w:r>
          </w:p>
        </w:tc>
      </w:tr>
      <w:tr w:rsidR="009E5977" w14:paraId="4D2F0333" w14:textId="77777777" w:rsidTr="00635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07894F" w14:textId="77777777" w:rsidR="009E5977" w:rsidRPr="00816B3E" w:rsidRDefault="009E5977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F, 46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2B7862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B63BE4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247013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besity, 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EC3F00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39C263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E30C36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-dime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582897" w14:textId="77777777" w:rsidR="009E5977" w:rsidRPr="00997477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,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119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/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,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958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1A12CD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Enoxaparin 40 mg bid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503C89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Transfer</w:t>
            </w:r>
          </w:p>
        </w:tc>
      </w:tr>
      <w:tr w:rsidR="009E5977" w14:paraId="740F27F6" w14:textId="77777777" w:rsidTr="0063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9A948B" w14:textId="77777777" w:rsidR="009E5977" w:rsidRPr="00816B3E" w:rsidRDefault="009E5977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M,  62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416A3F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816B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ta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</w:t>
            </w:r>
            <w:r w:rsidRPr="00816B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wer limb DVT</w:t>
            </w:r>
          </w:p>
          <w:p w14:paraId="5095ACE1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162435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77D163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A8650E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39BCBB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14:paraId="290A0D81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B4D0DA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dime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CFD83" w14:textId="77777777" w:rsidR="009E5977" w:rsidRPr="000C673F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673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14/9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,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43</w:t>
            </w:r>
          </w:p>
          <w:p w14:paraId="3D56348D" w14:textId="77777777" w:rsidR="009E5977" w:rsidRPr="00997477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2AEB47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FH 1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816B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 UI/24h</w:t>
            </w:r>
          </w:p>
          <w:p w14:paraId="1C90C568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F1EC9C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ischarge</w:t>
            </w:r>
          </w:p>
        </w:tc>
      </w:tr>
      <w:tr w:rsidR="009E5977" w14:paraId="43A10459" w14:textId="77777777" w:rsidTr="00635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7CFBFC" w14:textId="77777777" w:rsidR="009E5977" w:rsidRPr="00816B3E" w:rsidRDefault="009E5977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DBB083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816B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oximal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816B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wer limb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VT</w:t>
            </w:r>
          </w:p>
        </w:tc>
        <w:tc>
          <w:tcPr>
            <w:tcW w:w="111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0F73C0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D83E47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DA061B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290B42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A1A777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suspicion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A23475" w14:textId="77777777" w:rsidR="009E5977" w:rsidRPr="00997477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673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,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19/3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,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38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C33722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FH therapeutic</w:t>
            </w:r>
          </w:p>
        </w:tc>
        <w:tc>
          <w:tcPr>
            <w:tcW w:w="10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26F564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5977" w14:paraId="0A99011D" w14:textId="77777777" w:rsidTr="0063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30B076" w14:textId="77777777" w:rsidR="009E5977" w:rsidRPr="00816B3E" w:rsidRDefault="009E5977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, 56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EE6872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29C57D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8A31B7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20322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5F1E64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1DE9E0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-dime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2007B" w14:textId="77777777" w:rsidR="009E5977" w:rsidRPr="00997477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706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/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,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201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F93AD0" w14:textId="77777777" w:rsidR="009E5977" w:rsidRPr="007221BB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oxaparin</w:t>
            </w:r>
            <w:r w:rsidRPr="00722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0 </w:t>
            </w:r>
            <w:r w:rsidRPr="009F0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g</w:t>
            </w:r>
            <w:r w:rsidRPr="00722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F0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d</w:t>
            </w:r>
            <w:proofErr w:type="spellEnd"/>
          </w:p>
          <w:p w14:paraId="50520604" w14:textId="77777777" w:rsidR="009E5977" w:rsidRPr="007221BB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FH</w:t>
            </w:r>
            <w:r w:rsidRPr="00722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0,000 </w:t>
            </w:r>
            <w:r w:rsidRPr="009F0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I</w:t>
            </w:r>
            <w:r w:rsidRPr="00722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24</w:t>
            </w:r>
            <w:r w:rsidRPr="009F0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7221B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BDBA17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ischarge</w:t>
            </w:r>
          </w:p>
        </w:tc>
      </w:tr>
      <w:tr w:rsidR="009E5977" w14:paraId="164B9A3F" w14:textId="77777777" w:rsidTr="00635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CC79A6" w14:textId="77777777" w:rsidR="009E5977" w:rsidRPr="00816B3E" w:rsidRDefault="009E5977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M, 60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638D0E" w14:textId="77777777" w:rsidR="009E5977" w:rsidRPr="00352BF3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816B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oximal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816B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wer limb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VT </w:t>
            </w:r>
            <w:r w:rsidRPr="00816B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CVC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270AF4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DC2DAC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D10E86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273261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C464EB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suspicion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604F41" w14:textId="77777777" w:rsidR="009E5977" w:rsidRPr="00997477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,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032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/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,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780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CD602F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 (thrombocytopenia)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EFB04F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</w:tr>
      <w:tr w:rsidR="009E5977" w14:paraId="30608CEB" w14:textId="77777777" w:rsidTr="0063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692AAA" w14:textId="77777777" w:rsidR="009E5977" w:rsidRPr="00816B3E" w:rsidRDefault="009E5977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M, 71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96BC68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816B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ta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</w:t>
            </w:r>
            <w:r w:rsidRPr="00816B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wer limb DVT</w:t>
            </w:r>
          </w:p>
          <w:p w14:paraId="0FC6DD57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261A4F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CC4262" w14:textId="77777777" w:rsidR="009E5977" w:rsidRPr="00BA21C9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CH"/>
              </w:rPr>
            </w:pPr>
            <w:r w:rsidRPr="00816B3E">
              <w:rPr>
                <w:rFonts w:ascii="Times New Roman" w:hAnsi="Times New Roman" w:cs="Times New Roman"/>
                <w:b/>
                <w:sz w:val="16"/>
                <w:szCs w:val="16"/>
                <w:lang w:val="de-CH"/>
              </w:rPr>
              <w:t>Obesity</w:t>
            </w:r>
            <w:r w:rsidRPr="00816B3E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>, recent MI, Hypertension, Diabet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1B82D8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7758C2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94DE79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suspicion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27932E" w14:textId="77777777" w:rsidR="009E5977" w:rsidRPr="00997477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,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225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/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,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733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465A00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UFH 1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000 UI/24h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F78972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</w:tr>
      <w:tr w:rsidR="009E5977" w14:paraId="6C2CFF92" w14:textId="77777777" w:rsidTr="00635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0AD72F" w14:textId="77777777" w:rsidR="009E5977" w:rsidRPr="00816B3E" w:rsidRDefault="009E5977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M, 60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EDE84F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ugular-vena cava DVT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F60E6C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94090C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CHF, COP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2BD399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615DF0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5D935C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suspicion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EAFBB9" w14:textId="77777777" w:rsidR="009E5977" w:rsidRPr="00997477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913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/3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,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200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C7D719" w14:textId="77777777" w:rsidR="009E5977" w:rsidRPr="007221BB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oxaparin</w:t>
            </w:r>
            <w:r w:rsidRPr="00722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0 </w:t>
            </w:r>
            <w:r w:rsidRPr="009F0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g</w:t>
            </w:r>
            <w:r w:rsidRPr="00722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F0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d</w:t>
            </w:r>
            <w:proofErr w:type="spellEnd"/>
            <w:r w:rsidRPr="00722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9F0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FH</w:t>
            </w:r>
            <w:r w:rsidRPr="00722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0,000 </w:t>
            </w:r>
            <w:r w:rsidRPr="009F0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I</w:t>
            </w:r>
            <w:r w:rsidRPr="00722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24</w:t>
            </w:r>
            <w:r w:rsidRPr="009F0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7221B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93D3B1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Transfer</w:t>
            </w:r>
          </w:p>
        </w:tc>
      </w:tr>
      <w:tr w:rsidR="009E5977" w14:paraId="788BBEFB" w14:textId="77777777" w:rsidTr="0063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556ED1" w14:textId="77777777" w:rsidR="009E5977" w:rsidRPr="00816B3E" w:rsidRDefault="009E5977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M, 55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88F543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35BAB1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4810B6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esity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, Hypertension, Diabet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B5EBFD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2B0288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0CE909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suspicion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54B8A4" w14:textId="77777777" w:rsidR="009E5977" w:rsidRPr="00997477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,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786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/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,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366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3C322A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Enoxaparin 40 mg qd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5D2CC8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Transfer</w:t>
            </w:r>
          </w:p>
        </w:tc>
      </w:tr>
      <w:tr w:rsidR="009E5977" w14:paraId="4A1C7482" w14:textId="77777777" w:rsidTr="00635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42AAA95" w14:textId="77777777" w:rsidR="009E5977" w:rsidRPr="00816B3E" w:rsidRDefault="009E5977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M, 68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3DED24D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ugular DVT (CVC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63681FA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42541E4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esity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, Hypertension, Diabet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45D9B26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615DA0C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F5ABEA7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suspicion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750BA4D" w14:textId="77777777" w:rsidR="009E5977" w:rsidRPr="00997477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,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278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/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,</w:t>
            </w:r>
            <w:r w:rsidRPr="000C673F">
              <w:rPr>
                <w:rFonts w:ascii="Times New Roman" w:hAnsi="Times New Roman" w:cs="Times New Roman"/>
                <w:bCs/>
                <w:sz w:val="16"/>
                <w:szCs w:val="16"/>
              </w:rPr>
              <w:t>178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F07E733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UFH 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000 UI tid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D3D7774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Transfer</w:t>
            </w:r>
          </w:p>
        </w:tc>
      </w:tr>
      <w:tr w:rsidR="009E5977" w:rsidRPr="00BA21C9" w14:paraId="7F36A08D" w14:textId="77777777" w:rsidTr="0063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5" w:type="dxa"/>
            <w:gridSpan w:val="10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0AE7120" w14:textId="77777777" w:rsidR="009E5977" w:rsidRPr="00F847B1" w:rsidRDefault="009E5977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47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Hospitalized in General Ward upon VTE diagnosis</w:t>
            </w:r>
          </w:p>
        </w:tc>
      </w:tr>
      <w:tr w:rsidR="009E5977" w14:paraId="5713E0B4" w14:textId="77777777" w:rsidTr="00635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A8FAF4" w14:textId="6C3F1B7E" w:rsidR="009E5977" w:rsidRPr="00816B3E" w:rsidRDefault="009E5977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M, 59</w:t>
            </w:r>
          </w:p>
        </w:tc>
        <w:tc>
          <w:tcPr>
            <w:tcW w:w="21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B06D55" w14:textId="4C0EA9C8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11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5F381D" w14:textId="699444FB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F86907" w14:textId="78273D8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E23018" w14:textId="77777777" w:rsidR="009E5977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5C00E7" w14:textId="147056E9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9B853E" w14:textId="34C2EDA8" w:rsidR="009E5977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suspicion</w:t>
            </w:r>
          </w:p>
        </w:tc>
        <w:tc>
          <w:tcPr>
            <w:tcW w:w="15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5387F3" w14:textId="352404AC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675</w:t>
            </w:r>
          </w:p>
        </w:tc>
        <w:tc>
          <w:tcPr>
            <w:tcW w:w="169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932263" w14:textId="41D40EA1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9AF0C7" w14:textId="7F420FA6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ischarge</w:t>
            </w:r>
          </w:p>
        </w:tc>
      </w:tr>
      <w:tr w:rsidR="009E5977" w14:paraId="0D5DAA9F" w14:textId="77777777" w:rsidTr="0063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A02E23" w14:textId="245F595A" w:rsidR="009E5977" w:rsidRPr="00816B3E" w:rsidRDefault="009E5977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F, 57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16B8E7" w14:textId="78F3A9E2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C034A2" w14:textId="36C93B4A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B005F8" w14:textId="60F446D8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esity, Prior VT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E1A9C7" w14:textId="77777777" w:rsidR="009E5977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3AF0FE" w14:textId="164EB8D1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3BEE82" w14:textId="6514F66D" w:rsidR="009E5977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suspicion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39A779" w14:textId="703E9EE4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DABA47" w14:textId="2D62953A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291028" w14:textId="3A03AA69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ischarge</w:t>
            </w:r>
          </w:p>
        </w:tc>
      </w:tr>
      <w:tr w:rsidR="009E5977" w14:paraId="55024D99" w14:textId="77777777" w:rsidTr="00635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67524D" w14:textId="39AD5DE7" w:rsidR="009E5977" w:rsidRPr="00816B3E" w:rsidRDefault="009E5977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F, 53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CD4B2F" w14:textId="4AF84600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t</w:t>
            </w:r>
            <w:proofErr w:type="spellEnd"/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ower limb DVT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CA2389" w14:textId="31A25B19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C23A54" w14:textId="3C8D938B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besity</w:t>
            </w:r>
            <w:r w:rsidRPr="00816B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Diabetes, CK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447026" w14:textId="77777777" w:rsidR="009E5977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8F2E28" w14:textId="1E61FD96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EA91E5" w14:textId="304A1EE9" w:rsidR="009E5977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suspicion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EBBE1B" w14:textId="2690AC0F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74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97477">
              <w:rPr>
                <w:rFonts w:ascii="Times New Roman" w:hAnsi="Times New Roman" w:cs="Times New Roman"/>
                <w:sz w:val="16"/>
                <w:szCs w:val="16"/>
              </w:rPr>
              <w:t>844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E8E954" w14:textId="17258601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4BF4FD" w14:textId="1592A3F1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ischarge</w:t>
            </w:r>
          </w:p>
        </w:tc>
      </w:tr>
      <w:tr w:rsidR="009E5977" w14:paraId="3ED24570" w14:textId="77777777" w:rsidTr="0063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BA4FCF" w14:textId="77777777" w:rsidR="009E5977" w:rsidRPr="00816B3E" w:rsidRDefault="009E5977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M, 80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94AB84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84AF69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4A1B6B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ltiple myeloma</w:t>
            </w:r>
          </w:p>
          <w:p w14:paraId="2C0AD4A1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Rheumatoïd arthriti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8BE899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6713B1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6B4C88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suspicion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63F871" w14:textId="77777777" w:rsidR="009E5977" w:rsidRPr="00997477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942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3EC46B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Enoxaparin 40 mg qd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020DA5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ischarge</w:t>
            </w:r>
          </w:p>
        </w:tc>
      </w:tr>
      <w:tr w:rsidR="009E5977" w14:paraId="1104A32B" w14:textId="77777777" w:rsidTr="00635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BEB301" w14:textId="77777777" w:rsidR="009E5977" w:rsidRPr="00816B3E" w:rsidRDefault="009E5977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M, 66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E5F49E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Portal vein thrombosis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E647A3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5703D1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3A4D55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B578A4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E1FF5A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Incidental finding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0DD604" w14:textId="77777777" w:rsidR="009E5977" w:rsidRPr="00997477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82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D84BBD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Enoxaparin 40 mg qd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DE8E44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ischarge</w:t>
            </w:r>
          </w:p>
        </w:tc>
      </w:tr>
      <w:tr w:rsidR="009E5977" w14:paraId="14855A54" w14:textId="77777777" w:rsidTr="0063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F461A3" w14:textId="77777777" w:rsidR="009E5977" w:rsidRPr="00816B3E" w:rsidRDefault="009E5977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M, 27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52B32F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B0ED6A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90BF18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FFCF6A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C4EB3B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80E21D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suspicion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6F6EC5" w14:textId="77777777" w:rsidR="009E5977" w:rsidRPr="00997477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F93556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7FFFCE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ischarge</w:t>
            </w:r>
          </w:p>
        </w:tc>
      </w:tr>
      <w:tr w:rsidR="009E5977" w14:paraId="6666C99F" w14:textId="77777777" w:rsidTr="00635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E70FD9" w14:textId="77777777" w:rsidR="009E5977" w:rsidRPr="00816B3E" w:rsidRDefault="009E5977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M, 81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57CEAC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 xml:space="preserve">roximal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per limb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VT</w:t>
            </w:r>
          </w:p>
          <w:p w14:paraId="5CA08A54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E79D72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8FEB96" w14:textId="77777777" w:rsidR="009E5977" w:rsidRPr="007221BB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PD</w:t>
            </w:r>
            <w:r w:rsidRPr="00722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9F0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tension</w:t>
            </w:r>
            <w:r w:rsidRPr="00722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9F0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betes</w:t>
            </w:r>
            <w:r w:rsidRPr="00722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394DDD24" w14:textId="77777777" w:rsidR="009E5977" w:rsidRPr="007221BB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ymyalgia</w:t>
            </w:r>
            <w:r w:rsidRPr="00722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F01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rheumatic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298D75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-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24CA7A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785F4C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suspicion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ECAA32" w14:textId="77777777" w:rsidR="009E5977" w:rsidRPr="00997477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04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4A13DC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E8B4A3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ischarge</w:t>
            </w:r>
          </w:p>
        </w:tc>
      </w:tr>
      <w:tr w:rsidR="009E5977" w14:paraId="160F150D" w14:textId="77777777" w:rsidTr="0063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51D4FF" w14:textId="77777777" w:rsidR="009E5977" w:rsidRPr="00816B3E" w:rsidRDefault="009E5977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, 76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64F442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FB5599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0FD5AD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b/>
                <w:sz w:val="16"/>
                <w:szCs w:val="16"/>
              </w:rPr>
              <w:t>Lymphoma</w:t>
            </w:r>
          </w:p>
          <w:p w14:paraId="44853ADE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(autologous HSCT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303B80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678A12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28B5F1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suspicion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D8E3DA" w14:textId="77777777" w:rsidR="009E5977" w:rsidRPr="00997477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NA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A9DB11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45EFD9" w14:textId="77777777" w:rsidR="009E5977" w:rsidRPr="00816B3E" w:rsidRDefault="009E5977" w:rsidP="00556F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ischarge</w:t>
            </w:r>
          </w:p>
        </w:tc>
      </w:tr>
      <w:tr w:rsidR="009E5977" w14:paraId="7514A11B" w14:textId="77777777" w:rsidTr="00635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BA7568F" w14:textId="77777777" w:rsidR="009E5977" w:rsidRPr="00816B3E" w:rsidRDefault="009E5977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M, 62</w:t>
            </w:r>
          </w:p>
          <w:p w14:paraId="3DB0950E" w14:textId="77777777" w:rsidR="009E5977" w:rsidRPr="00816B3E" w:rsidRDefault="009E5977" w:rsidP="00556FF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A5315B9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07539AB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C321855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SIP, Diabetes</w:t>
            </w:r>
          </w:p>
          <w:p w14:paraId="38DC4C19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6601F0A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093B92B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E338E40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-dime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AE4E8BE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73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530</w:t>
            </w:r>
          </w:p>
          <w:p w14:paraId="7AC1A367" w14:textId="77777777" w:rsidR="009E5977" w:rsidRPr="00997477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1A69336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E6A74EE" w14:textId="77777777" w:rsidR="009E5977" w:rsidRPr="00816B3E" w:rsidRDefault="009E5977" w:rsidP="00556F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6B3E">
              <w:rPr>
                <w:rFonts w:ascii="Times New Roman" w:hAnsi="Times New Roman" w:cs="Times New Roman"/>
                <w:sz w:val="16"/>
                <w:szCs w:val="16"/>
              </w:rPr>
              <w:t>Discharge</w:t>
            </w:r>
          </w:p>
        </w:tc>
      </w:tr>
    </w:tbl>
    <w:p w14:paraId="412150C9" w14:textId="77777777" w:rsidR="00945B97" w:rsidRPr="0034211C" w:rsidRDefault="00635039" w:rsidP="00945B97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  <w:sz w:val="20"/>
          <w:szCs w:val="20"/>
          <w:lang w:val="en-US"/>
        </w:rPr>
      </w:pPr>
      <w:r w:rsidRPr="00635039">
        <w:rPr>
          <w:b/>
          <w:sz w:val="20"/>
          <w:szCs w:val="20"/>
          <w:lang w:val="en-US"/>
        </w:rPr>
        <w:t xml:space="preserve"> </w:t>
      </w:r>
      <w:r w:rsidR="00945B97" w:rsidRPr="0034211C">
        <w:rPr>
          <w:color w:val="000000" w:themeColor="text1"/>
          <w:kern w:val="24"/>
          <w:sz w:val="20"/>
          <w:szCs w:val="20"/>
          <w:lang w:val="en-US"/>
        </w:rPr>
        <w:t>BMI: body mass index, CHF: chronic heart failure, CKD: Chronic kidney disease, COPD: chronic obstructive pulmonary disease, CVC: central venous catheter, DVT</w:t>
      </w:r>
      <w:r w:rsidR="00945B97">
        <w:rPr>
          <w:color w:val="000000" w:themeColor="text1"/>
          <w:kern w:val="24"/>
          <w:sz w:val="20"/>
          <w:szCs w:val="20"/>
          <w:lang w:val="en-US"/>
        </w:rPr>
        <w:t>: deep vein thrombosis, HSCT: h</w:t>
      </w:r>
      <w:r w:rsidR="00945B97" w:rsidRPr="0034211C">
        <w:rPr>
          <w:color w:val="000000" w:themeColor="text1"/>
          <w:kern w:val="24"/>
          <w:sz w:val="20"/>
          <w:szCs w:val="20"/>
          <w:lang w:val="en-US"/>
        </w:rPr>
        <w:t xml:space="preserve">ematopoietic stem cell transplantation, </w:t>
      </w:r>
      <w:r w:rsidR="00945B97">
        <w:rPr>
          <w:color w:val="000000" w:themeColor="text1"/>
          <w:kern w:val="24"/>
          <w:sz w:val="20"/>
          <w:szCs w:val="20"/>
          <w:lang w:val="en-US"/>
        </w:rPr>
        <w:t xml:space="preserve">INR: international normalized ratio, </w:t>
      </w:r>
      <w:r w:rsidR="00945B97" w:rsidRPr="0034211C">
        <w:rPr>
          <w:color w:val="000000" w:themeColor="text1"/>
          <w:kern w:val="24"/>
          <w:sz w:val="20"/>
          <w:szCs w:val="20"/>
          <w:lang w:val="en-US"/>
        </w:rPr>
        <w:t xml:space="preserve">ICU: intensive care unit, MI: myocardial infarction (recent: during the last 3 months), NA: not available, NSIP: nonspecific interstitial pneumonia, PE: pulmonary embolism, </w:t>
      </w:r>
      <w:r w:rsidR="00945B97" w:rsidRPr="0034211C">
        <w:rPr>
          <w:color w:val="000000" w:themeColor="text1"/>
          <w:kern w:val="24"/>
          <w:sz w:val="20"/>
          <w:szCs w:val="20"/>
          <w:lang w:val="en-GB"/>
        </w:rPr>
        <w:t xml:space="preserve">RBBB: right bundle branch block, </w:t>
      </w:r>
      <w:r w:rsidR="00945B97">
        <w:rPr>
          <w:color w:val="000000" w:themeColor="text1"/>
          <w:kern w:val="24"/>
          <w:sz w:val="20"/>
          <w:szCs w:val="20"/>
          <w:lang w:val="en-GB"/>
        </w:rPr>
        <w:t>UFH: unfractionated heparin,</w:t>
      </w:r>
      <w:r w:rsidR="00945B97" w:rsidRPr="0034211C">
        <w:rPr>
          <w:color w:val="000000" w:themeColor="text1"/>
          <w:kern w:val="24"/>
          <w:sz w:val="20"/>
          <w:szCs w:val="20"/>
          <w:lang w:val="en-US"/>
        </w:rPr>
        <w:t xml:space="preserve"> VTE: venous </w:t>
      </w:r>
      <w:r w:rsidR="00945B97">
        <w:rPr>
          <w:color w:val="000000" w:themeColor="text1"/>
          <w:kern w:val="24"/>
          <w:sz w:val="20"/>
          <w:szCs w:val="20"/>
          <w:lang w:val="en-US"/>
        </w:rPr>
        <w:t>thromboembolic event</w:t>
      </w:r>
    </w:p>
    <w:p w14:paraId="36251154" w14:textId="77777777" w:rsidR="00945B97" w:rsidRPr="0034211C" w:rsidRDefault="00945B97" w:rsidP="00945B97">
      <w:pPr>
        <w:pStyle w:val="NormalWeb"/>
        <w:spacing w:before="0" w:beforeAutospacing="0" w:after="0" w:afterAutospacing="0"/>
        <w:jc w:val="both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vertAlign w:val="superscript"/>
          <w:lang w:val="en-US"/>
        </w:rPr>
        <w:t>*</w:t>
      </w:r>
      <w:r w:rsidRPr="0034211C">
        <w:rPr>
          <w:bCs/>
          <w:sz w:val="20"/>
          <w:szCs w:val="20"/>
          <w:lang w:val="en-US"/>
        </w:rPr>
        <w:t xml:space="preserve">VTE relevant risk factors </w:t>
      </w:r>
      <w:r>
        <w:rPr>
          <w:bCs/>
          <w:sz w:val="20"/>
          <w:szCs w:val="20"/>
          <w:lang w:val="en-US"/>
        </w:rPr>
        <w:t>appear in bold</w:t>
      </w:r>
    </w:p>
    <w:p w14:paraId="471682FB" w14:textId="77777777" w:rsidR="00945B97" w:rsidRPr="0034211C" w:rsidRDefault="00945B97" w:rsidP="00945B97">
      <w:pPr>
        <w:pStyle w:val="NormalWeb"/>
        <w:spacing w:before="0" w:beforeAutospacing="0" w:after="0" w:afterAutospacing="0"/>
        <w:jc w:val="both"/>
        <w:rPr>
          <w:sz w:val="20"/>
          <w:szCs w:val="20"/>
          <w:lang w:val="en-US"/>
        </w:rPr>
      </w:pPr>
      <w:r w:rsidRPr="00C768FA">
        <w:rPr>
          <w:color w:val="000000" w:themeColor="text1"/>
          <w:kern w:val="24"/>
          <w:sz w:val="20"/>
          <w:szCs w:val="20"/>
          <w:vertAlign w:val="superscript"/>
          <w:lang w:val="en-US"/>
        </w:rPr>
        <w:t>†</w:t>
      </w:r>
      <w:r>
        <w:rPr>
          <w:color w:val="000000" w:themeColor="text1"/>
          <w:kern w:val="24"/>
          <w:sz w:val="20"/>
          <w:szCs w:val="20"/>
          <w:lang w:val="en-US"/>
        </w:rPr>
        <w:t>c</w:t>
      </w:r>
      <w:r w:rsidRPr="0034211C">
        <w:rPr>
          <w:color w:val="000000" w:themeColor="text1"/>
          <w:kern w:val="24"/>
          <w:sz w:val="20"/>
          <w:szCs w:val="20"/>
          <w:lang w:val="en-US"/>
        </w:rPr>
        <w:t xml:space="preserve">linical </w:t>
      </w:r>
      <w:r>
        <w:rPr>
          <w:color w:val="000000" w:themeColor="text1"/>
          <w:kern w:val="24"/>
          <w:sz w:val="20"/>
          <w:szCs w:val="20"/>
          <w:lang w:val="en-US"/>
        </w:rPr>
        <w:t xml:space="preserve">suspicion was based on </w:t>
      </w:r>
      <w:r w:rsidRPr="0034211C">
        <w:rPr>
          <w:color w:val="000000" w:themeColor="text1"/>
          <w:kern w:val="24"/>
          <w:sz w:val="20"/>
          <w:szCs w:val="20"/>
          <w:lang w:val="en-US"/>
        </w:rPr>
        <w:t>signs or symptoms compatible with VTE</w:t>
      </w:r>
      <w:r>
        <w:rPr>
          <w:color w:val="000000" w:themeColor="text1"/>
          <w:kern w:val="24"/>
          <w:sz w:val="20"/>
          <w:szCs w:val="20"/>
          <w:lang w:val="en-US"/>
        </w:rPr>
        <w:t xml:space="preserve">, </w:t>
      </w:r>
      <w:r w:rsidRPr="0034211C">
        <w:rPr>
          <w:color w:val="000000" w:themeColor="text1"/>
          <w:kern w:val="24"/>
          <w:sz w:val="20"/>
          <w:szCs w:val="20"/>
          <w:lang w:val="en-US"/>
        </w:rPr>
        <w:t xml:space="preserve">deterioration of respiratory parameters without alternative explanation, </w:t>
      </w:r>
      <w:r>
        <w:rPr>
          <w:color w:val="000000" w:themeColor="text1"/>
          <w:kern w:val="24"/>
          <w:sz w:val="20"/>
          <w:szCs w:val="20"/>
          <w:lang w:val="en-US"/>
        </w:rPr>
        <w:t>lack of clinical improvement, h</w:t>
      </w:r>
      <w:r w:rsidRPr="0034211C">
        <w:rPr>
          <w:color w:val="000000" w:themeColor="text1"/>
          <w:kern w:val="24"/>
          <w:sz w:val="20"/>
          <w:szCs w:val="20"/>
          <w:lang w:val="en-US"/>
        </w:rPr>
        <w:t>emodynamic compromise</w:t>
      </w:r>
      <w:r>
        <w:rPr>
          <w:color w:val="000000" w:themeColor="text1"/>
          <w:kern w:val="24"/>
          <w:sz w:val="20"/>
          <w:szCs w:val="20"/>
          <w:lang w:val="en-US"/>
        </w:rPr>
        <w:t xml:space="preserve">; unknown due to diagnosis in </w:t>
      </w:r>
      <w:r w:rsidRPr="0034211C">
        <w:rPr>
          <w:color w:val="000000" w:themeColor="text1"/>
          <w:kern w:val="24"/>
          <w:sz w:val="20"/>
          <w:szCs w:val="20"/>
          <w:lang w:val="en-US"/>
        </w:rPr>
        <w:t>another hospital before patient transfer</w:t>
      </w:r>
    </w:p>
    <w:p w14:paraId="45ABAB41" w14:textId="573C6562" w:rsidR="00945B97" w:rsidRPr="0034211C" w:rsidRDefault="00945B97" w:rsidP="00945B97">
      <w:pPr>
        <w:pStyle w:val="NormalWeb"/>
        <w:spacing w:before="0" w:beforeAutospacing="0" w:after="0" w:afterAutospacing="0"/>
        <w:jc w:val="both"/>
        <w:rPr>
          <w:sz w:val="20"/>
          <w:szCs w:val="20"/>
          <w:lang w:val="en-US"/>
        </w:rPr>
      </w:pPr>
      <w:r w:rsidRPr="00C768FA">
        <w:rPr>
          <w:sz w:val="20"/>
          <w:szCs w:val="20"/>
          <w:vertAlign w:val="superscript"/>
          <w:lang w:val="en-US"/>
        </w:rPr>
        <w:t>‡</w:t>
      </w:r>
      <w:r>
        <w:rPr>
          <w:sz w:val="20"/>
          <w:szCs w:val="20"/>
          <w:lang w:val="en-US"/>
        </w:rPr>
        <w:t>for VTE upon admission, D-dimers upon diagnosis are shown; for VTE during hospitalization, D-dimers lowest value and value upon diagnosis are shown</w:t>
      </w:r>
    </w:p>
    <w:p w14:paraId="65D5AECF" w14:textId="77777777" w:rsidR="00945B97" w:rsidRPr="0034211C" w:rsidRDefault="00945B97" w:rsidP="00945B97">
      <w:pPr>
        <w:pStyle w:val="NormalWeb"/>
        <w:spacing w:before="0" w:beforeAutospacing="0" w:after="0" w:afterAutospacing="0"/>
        <w:jc w:val="both"/>
        <w:rPr>
          <w:sz w:val="20"/>
          <w:szCs w:val="20"/>
          <w:lang w:val="en-US"/>
        </w:rPr>
      </w:pPr>
      <w:r w:rsidRPr="00C768FA">
        <w:rPr>
          <w:sz w:val="20"/>
          <w:szCs w:val="20"/>
          <w:vertAlign w:val="superscript"/>
          <w:lang w:val="en-US"/>
        </w:rPr>
        <w:t>§</w:t>
      </w:r>
      <w:r>
        <w:rPr>
          <w:sz w:val="20"/>
          <w:szCs w:val="20"/>
          <w:lang w:val="en-US"/>
        </w:rPr>
        <w:t>d</w:t>
      </w:r>
      <w:r w:rsidRPr="0034211C">
        <w:rPr>
          <w:sz w:val="20"/>
          <w:szCs w:val="20"/>
          <w:lang w:val="en-US"/>
        </w:rPr>
        <w:t xml:space="preserve">ischarge at home or rehabilitation center   </w:t>
      </w:r>
    </w:p>
    <w:p w14:paraId="51A01F01" w14:textId="77777777" w:rsidR="00945B97" w:rsidRDefault="00945B97" w:rsidP="00945B97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  <w:sz w:val="20"/>
          <w:szCs w:val="20"/>
          <w:lang w:val="en-US"/>
        </w:rPr>
      </w:pPr>
      <w:r w:rsidRPr="00C768FA">
        <w:rPr>
          <w:color w:val="000000" w:themeColor="text1"/>
          <w:kern w:val="24"/>
          <w:sz w:val="20"/>
          <w:szCs w:val="20"/>
          <w:vertAlign w:val="superscript"/>
          <w:lang w:val="en-US"/>
        </w:rPr>
        <w:t>¶</w:t>
      </w:r>
      <w:r>
        <w:rPr>
          <w:color w:val="000000" w:themeColor="text1"/>
          <w:kern w:val="24"/>
          <w:sz w:val="20"/>
          <w:szCs w:val="20"/>
          <w:lang w:val="en-US"/>
        </w:rPr>
        <w:t xml:space="preserve">patients with hospital-acquired infection </w:t>
      </w:r>
    </w:p>
    <w:p w14:paraId="06D2411C" w14:textId="77777777" w:rsidR="00945B97" w:rsidRPr="0034211C" w:rsidRDefault="00945B97" w:rsidP="00945B97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  <w:sz w:val="20"/>
          <w:szCs w:val="20"/>
          <w:lang w:val="en-US"/>
        </w:rPr>
      </w:pPr>
      <w:r w:rsidRPr="00C768FA">
        <w:rPr>
          <w:sz w:val="20"/>
          <w:szCs w:val="20"/>
          <w:vertAlign w:val="superscript"/>
          <w:lang w:val="en-US"/>
        </w:rPr>
        <w:t>#</w:t>
      </w:r>
      <w:r>
        <w:rPr>
          <w:sz w:val="20"/>
          <w:szCs w:val="20"/>
          <w:lang w:val="en-US"/>
        </w:rPr>
        <w:t>d</w:t>
      </w:r>
      <w:r w:rsidRPr="00AC4AFE">
        <w:rPr>
          <w:sz w:val="20"/>
          <w:szCs w:val="20"/>
          <w:lang w:val="en-US"/>
        </w:rPr>
        <w:t>osage not available (transfer from other hospital)</w:t>
      </w:r>
      <w:r w:rsidRPr="0034211C">
        <w:rPr>
          <w:sz w:val="20"/>
          <w:szCs w:val="20"/>
          <w:lang w:val="en-US"/>
        </w:rPr>
        <w:t xml:space="preserve"> </w:t>
      </w:r>
    </w:p>
    <w:p w14:paraId="4B18772F" w14:textId="77777777" w:rsidR="00945B97" w:rsidRPr="0034211C" w:rsidRDefault="00945B97" w:rsidP="00945B97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  <w:sz w:val="20"/>
          <w:szCs w:val="20"/>
          <w:lang w:val="en-US"/>
        </w:rPr>
      </w:pPr>
      <w:r>
        <w:rPr>
          <w:color w:val="000000" w:themeColor="text1"/>
          <w:kern w:val="24"/>
          <w:sz w:val="20"/>
          <w:szCs w:val="20"/>
          <w:vertAlign w:val="superscript"/>
          <w:lang w:val="en-US"/>
        </w:rPr>
        <w:t>**</w:t>
      </w:r>
      <w:r>
        <w:rPr>
          <w:color w:val="000000" w:themeColor="text1"/>
          <w:kern w:val="24"/>
          <w:sz w:val="20"/>
          <w:szCs w:val="20"/>
          <w:lang w:val="en-US"/>
        </w:rPr>
        <w:t>p</w:t>
      </w:r>
      <w:r w:rsidRPr="0034211C">
        <w:rPr>
          <w:color w:val="000000" w:themeColor="text1"/>
          <w:kern w:val="24"/>
          <w:sz w:val="20"/>
          <w:szCs w:val="20"/>
          <w:lang w:val="en-US"/>
        </w:rPr>
        <w:t xml:space="preserve">rophylactic regimens not used simultaneously  </w:t>
      </w:r>
    </w:p>
    <w:p w14:paraId="58D443E1" w14:textId="15F0C7BF" w:rsidR="00635039" w:rsidRDefault="00635039" w:rsidP="00635039">
      <w:pPr>
        <w:rPr>
          <w:rFonts w:ascii="Times New Roman" w:hAnsi="Times New Roman" w:cs="Times New Roman"/>
          <w:b/>
          <w:sz w:val="20"/>
          <w:szCs w:val="20"/>
          <w:lang w:val="en-US"/>
        </w:rPr>
        <w:sectPr w:rsidR="00635039" w:rsidSect="00635039">
          <w:pgSz w:w="16839" w:h="11907" w:orient="landscape" w:code="9"/>
          <w:pgMar w:top="1080" w:right="1440" w:bottom="1080" w:left="1440" w:header="708" w:footer="708" w:gutter="0"/>
          <w:cols w:space="708"/>
          <w:docGrid w:linePitch="360"/>
        </w:sectPr>
      </w:pPr>
    </w:p>
    <w:p w14:paraId="4CDC5971" w14:textId="0EAB480E" w:rsidR="00441306" w:rsidRPr="00635039" w:rsidRDefault="00635039" w:rsidP="0044130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35039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</w:t>
      </w:r>
      <w:r w:rsidR="002D68DF">
        <w:rPr>
          <w:rFonts w:ascii="Times New Roman" w:hAnsi="Times New Roman" w:cs="Times New Roman"/>
          <w:b/>
          <w:sz w:val="20"/>
          <w:szCs w:val="20"/>
          <w:lang w:val="en-US"/>
        </w:rPr>
        <w:t>ry</w:t>
      </w:r>
      <w:bookmarkStart w:id="0" w:name="_GoBack"/>
      <w:bookmarkEnd w:id="0"/>
      <w:r w:rsidRPr="0063503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igure 1: </w:t>
      </w:r>
      <w:r w:rsidRPr="00635039">
        <w:rPr>
          <w:rFonts w:ascii="Times New Roman" w:hAnsi="Times New Roman" w:cs="Times New Roman"/>
          <w:sz w:val="20"/>
          <w:szCs w:val="20"/>
          <w:lang w:val="en-US"/>
        </w:rPr>
        <w:t>ROC curve</w:t>
      </w:r>
      <w:r w:rsidRPr="0063503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441306" w:rsidRPr="00635039">
        <w:rPr>
          <w:rFonts w:ascii="Times New Roman" w:hAnsi="Times New Roman" w:cs="Times New Roman"/>
          <w:sz w:val="20"/>
          <w:szCs w:val="20"/>
          <w:lang w:val="en-US"/>
        </w:rPr>
        <w:t>of D-dimers in diagno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is of VTE among patients with </w:t>
      </w:r>
      <w:r w:rsidR="00441306" w:rsidRPr="00635039">
        <w:rPr>
          <w:rFonts w:ascii="Times New Roman" w:hAnsi="Times New Roman" w:cs="Times New Roman"/>
          <w:sz w:val="20"/>
          <w:szCs w:val="20"/>
          <w:lang w:val="en-US"/>
        </w:rPr>
        <w:t>VT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upon admission</w:t>
      </w:r>
      <w:r w:rsidR="00441306" w:rsidRPr="00635039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441306" w:rsidRPr="00635039">
        <w:rPr>
          <w:rFonts w:ascii="Times New Roman" w:hAnsi="Times New Roman" w:cs="Times New Roman"/>
          <w:b/>
          <w:sz w:val="20"/>
          <w:szCs w:val="20"/>
          <w:lang w:val="en-US"/>
        </w:rPr>
        <w:t>1A</w:t>
      </w:r>
      <w:r w:rsidR="00441306" w:rsidRPr="00635039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>
        <w:rPr>
          <w:rFonts w:ascii="Times New Roman" w:hAnsi="Times New Roman" w:cs="Times New Roman"/>
          <w:sz w:val="20"/>
          <w:szCs w:val="20"/>
          <w:lang w:val="en-US"/>
        </w:rPr>
        <w:t>or during hospitalization</w:t>
      </w:r>
      <w:r w:rsidR="00441306" w:rsidRPr="00635039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441306" w:rsidRPr="00635039">
        <w:rPr>
          <w:rFonts w:ascii="Times New Roman" w:hAnsi="Times New Roman" w:cs="Times New Roman"/>
          <w:b/>
          <w:sz w:val="20"/>
          <w:szCs w:val="20"/>
          <w:lang w:val="en-US"/>
        </w:rPr>
        <w:t>1B</w:t>
      </w:r>
      <w:r w:rsidR="00441306" w:rsidRPr="00635039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3C602349" w14:textId="3D5298C4" w:rsidR="00441306" w:rsidRPr="00057195" w:rsidRDefault="00744459" w:rsidP="00441306">
      <w:pPr>
        <w:spacing w:after="0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noProof/>
          <w:sz w:val="16"/>
          <w:szCs w:val="16"/>
          <w:lang w:val="el-GR" w:eastAsia="el-GR"/>
        </w:rPr>
        <w:drawing>
          <wp:inline distT="0" distB="0" distL="0" distR="0" wp14:anchorId="7D9533FD" wp14:editId="53EB2386">
            <wp:extent cx="6193155" cy="7801655"/>
            <wp:effectExtent l="0" t="0" r="0" b="8890"/>
            <wp:docPr id="1" name="Picture 1" descr="C:\Users\Papadimitirou Mat\Dropbox\DIDAKTORIKO 03.2019\pHD\Under review\COVID Embolie\Changes\Νέος φάκελος\Sup Fig 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Papadimitirou Mat\Dropbox\DIDAKTORIKO 03.2019\pHD\Under review\COVID Embolie\Changes\Νέος φάκελος\Sup Fig 1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3155" cy="7801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41306" w:rsidRPr="00057195" w:rsidSect="00635039">
      <w:pgSz w:w="11907" w:h="16839" w:code="9"/>
      <w:pgMar w:top="1440" w:right="1077" w:bottom="1440" w:left="1077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7CC1412" w15:done="0"/>
  <w15:commentEx w15:paraId="247D3C2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25756" w16cex:dateUtc="2020-05-10T08:35:00Z"/>
  <w16cex:commentExtensible w16cex:durableId="226259E5" w16cex:dateUtc="2020-05-10T08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CB5505C" w16cid:durableId="22625756"/>
  <w16cid:commentId w16cid:paraId="1FE2A69D" w16cid:durableId="2261875D"/>
  <w16cid:commentId w16cid:paraId="7BE8864C" w16cid:durableId="2261875E"/>
  <w16cid:commentId w16cid:paraId="331DA2C0" w16cid:durableId="226259E5"/>
  <w16cid:commentId w16cid:paraId="0409439B" w16cid:durableId="2261875F"/>
  <w16cid:commentId w16cid:paraId="6F7B9217" w16cid:durableId="22618760"/>
  <w16cid:commentId w16cid:paraId="6A4DFD9F" w16cid:durableId="22618761"/>
  <w16cid:commentId w16cid:paraId="259285D3" w16cid:durableId="22618762"/>
  <w16cid:commentId w16cid:paraId="47F61A4E" w16cid:durableId="22618763"/>
  <w16cid:commentId w16cid:paraId="682D4611" w16cid:durableId="22618764"/>
  <w16cid:commentId w16cid:paraId="67F45FF1" w16cid:durableId="22618765"/>
  <w16cid:commentId w16cid:paraId="493AA036" w16cid:durableId="22618766"/>
  <w16cid:commentId w16cid:paraId="4B1BB8C2" w16cid:durableId="22618767"/>
  <w16cid:commentId w16cid:paraId="477796C8" w16cid:durableId="2261876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FAA029" w14:textId="77777777" w:rsidR="000E6179" w:rsidRDefault="000E6179" w:rsidP="006E658B">
      <w:pPr>
        <w:spacing w:after="0" w:line="240" w:lineRule="auto"/>
      </w:pPr>
      <w:r>
        <w:separator/>
      </w:r>
    </w:p>
  </w:endnote>
  <w:endnote w:type="continuationSeparator" w:id="0">
    <w:p w14:paraId="41C414C4" w14:textId="77777777" w:rsidR="000E6179" w:rsidRDefault="000E6179" w:rsidP="006E65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147DCE" w14:textId="77777777" w:rsidR="000E6179" w:rsidRDefault="000E6179" w:rsidP="006E658B">
      <w:pPr>
        <w:spacing w:after="0" w:line="240" w:lineRule="auto"/>
      </w:pPr>
      <w:r>
        <w:separator/>
      </w:r>
    </w:p>
  </w:footnote>
  <w:footnote w:type="continuationSeparator" w:id="0">
    <w:p w14:paraId="2B67C1AC" w14:textId="77777777" w:rsidR="000E6179" w:rsidRDefault="000E6179" w:rsidP="006E65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F4F89"/>
    <w:multiLevelType w:val="hybridMultilevel"/>
    <w:tmpl w:val="29B8BFFA"/>
    <w:lvl w:ilvl="0" w:tplc="7BCEFBCA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08C933E4"/>
    <w:multiLevelType w:val="hybridMultilevel"/>
    <w:tmpl w:val="BDE0F1B6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>
    <w:nsid w:val="14D90A01"/>
    <w:multiLevelType w:val="hybridMultilevel"/>
    <w:tmpl w:val="8C52A368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5E5E73"/>
    <w:multiLevelType w:val="hybridMultilevel"/>
    <w:tmpl w:val="46AA74B0"/>
    <w:lvl w:ilvl="0" w:tplc="5EAA2A5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B4292E"/>
    <w:multiLevelType w:val="hybridMultilevel"/>
    <w:tmpl w:val="EA1E0B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20413A"/>
    <w:multiLevelType w:val="hybridMultilevel"/>
    <w:tmpl w:val="2D60220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7A4C4F"/>
    <w:multiLevelType w:val="hybridMultilevel"/>
    <w:tmpl w:val="60B67DE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9A75F1"/>
    <w:multiLevelType w:val="hybridMultilevel"/>
    <w:tmpl w:val="AE741FBE"/>
    <w:lvl w:ilvl="0" w:tplc="BBE828E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C05D70"/>
    <w:multiLevelType w:val="hybridMultilevel"/>
    <w:tmpl w:val="43489C68"/>
    <w:lvl w:ilvl="0" w:tplc="1744006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2C27D8B"/>
    <w:multiLevelType w:val="hybridMultilevel"/>
    <w:tmpl w:val="B67AFEC6"/>
    <w:lvl w:ilvl="0" w:tplc="144895D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2D26186"/>
    <w:multiLevelType w:val="hybridMultilevel"/>
    <w:tmpl w:val="4166694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CA11EB6"/>
    <w:multiLevelType w:val="hybridMultilevel"/>
    <w:tmpl w:val="60FE7B3C"/>
    <w:lvl w:ilvl="0" w:tplc="1C26658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>
    <w:nsid w:val="3EF15FE5"/>
    <w:multiLevelType w:val="hybridMultilevel"/>
    <w:tmpl w:val="551EBFB6"/>
    <w:lvl w:ilvl="0" w:tplc="27EE5EC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24C17DD"/>
    <w:multiLevelType w:val="hybridMultilevel"/>
    <w:tmpl w:val="4BE63978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21365C"/>
    <w:multiLevelType w:val="hybridMultilevel"/>
    <w:tmpl w:val="308231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6E0468C"/>
    <w:multiLevelType w:val="hybridMultilevel"/>
    <w:tmpl w:val="DBEEF8C2"/>
    <w:lvl w:ilvl="0" w:tplc="142C4AA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C727841"/>
    <w:multiLevelType w:val="hybridMultilevel"/>
    <w:tmpl w:val="69FE923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D2A0D0F"/>
    <w:multiLevelType w:val="hybridMultilevel"/>
    <w:tmpl w:val="4B5C867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5E0473C"/>
    <w:multiLevelType w:val="multilevel"/>
    <w:tmpl w:val="38B855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56571EC3"/>
    <w:multiLevelType w:val="hybridMultilevel"/>
    <w:tmpl w:val="D276700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69C72C2"/>
    <w:multiLevelType w:val="hybridMultilevel"/>
    <w:tmpl w:val="9BCEBC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94D31FB"/>
    <w:multiLevelType w:val="hybridMultilevel"/>
    <w:tmpl w:val="98428E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5246964"/>
    <w:multiLevelType w:val="hybridMultilevel"/>
    <w:tmpl w:val="010A58A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5ED00F9"/>
    <w:multiLevelType w:val="hybridMultilevel"/>
    <w:tmpl w:val="3E2A1C0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6615142"/>
    <w:multiLevelType w:val="hybridMultilevel"/>
    <w:tmpl w:val="2BDE3ACC"/>
    <w:lvl w:ilvl="0" w:tplc="1C3C8DC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ECE1F38"/>
    <w:multiLevelType w:val="hybridMultilevel"/>
    <w:tmpl w:val="E2A0CAC4"/>
    <w:lvl w:ilvl="0" w:tplc="303E34F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  <w:sz w:val="20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3584F5D"/>
    <w:multiLevelType w:val="hybridMultilevel"/>
    <w:tmpl w:val="32740B52"/>
    <w:lvl w:ilvl="0" w:tplc="57DE568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FC86CA4"/>
    <w:multiLevelType w:val="hybridMultilevel"/>
    <w:tmpl w:val="4B4C39D0"/>
    <w:lvl w:ilvl="0" w:tplc="27EE5EC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2"/>
  </w:num>
  <w:num w:numId="3">
    <w:abstractNumId w:val="24"/>
  </w:num>
  <w:num w:numId="4">
    <w:abstractNumId w:val="5"/>
  </w:num>
  <w:num w:numId="5">
    <w:abstractNumId w:val="1"/>
  </w:num>
  <w:num w:numId="6">
    <w:abstractNumId w:val="16"/>
  </w:num>
  <w:num w:numId="7">
    <w:abstractNumId w:val="23"/>
  </w:num>
  <w:num w:numId="8">
    <w:abstractNumId w:val="18"/>
  </w:num>
  <w:num w:numId="9">
    <w:abstractNumId w:val="26"/>
  </w:num>
  <w:num w:numId="10">
    <w:abstractNumId w:val="7"/>
  </w:num>
  <w:num w:numId="11">
    <w:abstractNumId w:val="8"/>
  </w:num>
  <w:num w:numId="12">
    <w:abstractNumId w:val="21"/>
  </w:num>
  <w:num w:numId="13">
    <w:abstractNumId w:val="4"/>
  </w:num>
  <w:num w:numId="14">
    <w:abstractNumId w:val="20"/>
  </w:num>
  <w:num w:numId="15">
    <w:abstractNumId w:val="14"/>
  </w:num>
  <w:num w:numId="16">
    <w:abstractNumId w:val="3"/>
  </w:num>
  <w:num w:numId="17">
    <w:abstractNumId w:val="6"/>
  </w:num>
  <w:num w:numId="18">
    <w:abstractNumId w:val="12"/>
  </w:num>
  <w:num w:numId="19">
    <w:abstractNumId w:val="27"/>
  </w:num>
  <w:num w:numId="20">
    <w:abstractNumId w:val="11"/>
  </w:num>
  <w:num w:numId="21">
    <w:abstractNumId w:val="9"/>
  </w:num>
  <w:num w:numId="22">
    <w:abstractNumId w:val="13"/>
  </w:num>
  <w:num w:numId="23">
    <w:abstractNumId w:val="19"/>
  </w:num>
  <w:num w:numId="24">
    <w:abstractNumId w:val="0"/>
  </w:num>
  <w:num w:numId="25">
    <w:abstractNumId w:val="2"/>
  </w:num>
  <w:num w:numId="26">
    <w:abstractNumId w:val="17"/>
  </w:num>
  <w:num w:numId="27">
    <w:abstractNumId w:val="15"/>
  </w:num>
  <w:num w:numId="28">
    <w:abstractNumId w:val="2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mpouri Eleftheria Evdokia">
    <w15:presenceInfo w15:providerId="None" w15:userId="Kampouri Eleftheria Evdoki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CH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wtswf5xxxztveatz6vvxp0stp55x9p9dx2&quot;&gt;My EndNote Library&lt;record-ids&gt;&lt;item&gt;2922&lt;/item&gt;&lt;item&gt;3044&lt;/item&gt;&lt;item&gt;3046&lt;/item&gt;&lt;item&gt;3047&lt;/item&gt;&lt;item&gt;3048&lt;/item&gt;&lt;item&gt;3049&lt;/item&gt;&lt;item&gt;3050&lt;/item&gt;&lt;/record-ids&gt;&lt;/item&gt;&lt;/Libraries&gt;"/>
  </w:docVars>
  <w:rsids>
    <w:rsidRoot w:val="000A1DD2"/>
    <w:rsid w:val="000006CA"/>
    <w:rsid w:val="00001152"/>
    <w:rsid w:val="00001327"/>
    <w:rsid w:val="00001A1E"/>
    <w:rsid w:val="00005B6C"/>
    <w:rsid w:val="00012858"/>
    <w:rsid w:val="00023107"/>
    <w:rsid w:val="000268B1"/>
    <w:rsid w:val="00027D80"/>
    <w:rsid w:val="000319D1"/>
    <w:rsid w:val="0003629B"/>
    <w:rsid w:val="000367EA"/>
    <w:rsid w:val="00036A78"/>
    <w:rsid w:val="000373AD"/>
    <w:rsid w:val="00045015"/>
    <w:rsid w:val="00046E88"/>
    <w:rsid w:val="000558C9"/>
    <w:rsid w:val="000624BB"/>
    <w:rsid w:val="0007147B"/>
    <w:rsid w:val="00073AF6"/>
    <w:rsid w:val="00073C2D"/>
    <w:rsid w:val="000747EF"/>
    <w:rsid w:val="00075D2E"/>
    <w:rsid w:val="0007751A"/>
    <w:rsid w:val="000829DF"/>
    <w:rsid w:val="00084930"/>
    <w:rsid w:val="000958C8"/>
    <w:rsid w:val="00096EEC"/>
    <w:rsid w:val="000A1DD2"/>
    <w:rsid w:val="000A336C"/>
    <w:rsid w:val="000A3527"/>
    <w:rsid w:val="000A3ED8"/>
    <w:rsid w:val="000A6F5D"/>
    <w:rsid w:val="000B1764"/>
    <w:rsid w:val="000B22A7"/>
    <w:rsid w:val="000B4B99"/>
    <w:rsid w:val="000B4C62"/>
    <w:rsid w:val="000B50BE"/>
    <w:rsid w:val="000B5513"/>
    <w:rsid w:val="000B75A2"/>
    <w:rsid w:val="000C1CDC"/>
    <w:rsid w:val="000C58AB"/>
    <w:rsid w:val="000D02C7"/>
    <w:rsid w:val="000D0A80"/>
    <w:rsid w:val="000E4197"/>
    <w:rsid w:val="000E50AA"/>
    <w:rsid w:val="000E6179"/>
    <w:rsid w:val="000E7C99"/>
    <w:rsid w:val="000F1EDA"/>
    <w:rsid w:val="000F2231"/>
    <w:rsid w:val="001004B5"/>
    <w:rsid w:val="00105C2A"/>
    <w:rsid w:val="001067B7"/>
    <w:rsid w:val="00110E2D"/>
    <w:rsid w:val="00114F02"/>
    <w:rsid w:val="00115256"/>
    <w:rsid w:val="00117B55"/>
    <w:rsid w:val="00122E7D"/>
    <w:rsid w:val="00131A08"/>
    <w:rsid w:val="001370CA"/>
    <w:rsid w:val="00147C01"/>
    <w:rsid w:val="00151FA6"/>
    <w:rsid w:val="00152B8D"/>
    <w:rsid w:val="00152C48"/>
    <w:rsid w:val="001549A5"/>
    <w:rsid w:val="00157CDE"/>
    <w:rsid w:val="00162EB3"/>
    <w:rsid w:val="00163C8B"/>
    <w:rsid w:val="00164129"/>
    <w:rsid w:val="001641BF"/>
    <w:rsid w:val="00164548"/>
    <w:rsid w:val="00164604"/>
    <w:rsid w:val="001659B2"/>
    <w:rsid w:val="001713DF"/>
    <w:rsid w:val="00172DAD"/>
    <w:rsid w:val="00174BE8"/>
    <w:rsid w:val="00175A28"/>
    <w:rsid w:val="0018402D"/>
    <w:rsid w:val="00185FFE"/>
    <w:rsid w:val="001935C7"/>
    <w:rsid w:val="00193AB0"/>
    <w:rsid w:val="00194F9F"/>
    <w:rsid w:val="00197522"/>
    <w:rsid w:val="001A08DD"/>
    <w:rsid w:val="001A4724"/>
    <w:rsid w:val="001A5A57"/>
    <w:rsid w:val="001A76D4"/>
    <w:rsid w:val="001B5298"/>
    <w:rsid w:val="001C0076"/>
    <w:rsid w:val="001C1284"/>
    <w:rsid w:val="001D2CC8"/>
    <w:rsid w:val="001D306F"/>
    <w:rsid w:val="001F0495"/>
    <w:rsid w:val="001F56B5"/>
    <w:rsid w:val="001F6DC1"/>
    <w:rsid w:val="002038C2"/>
    <w:rsid w:val="00203F62"/>
    <w:rsid w:val="00205497"/>
    <w:rsid w:val="0020619B"/>
    <w:rsid w:val="00214B16"/>
    <w:rsid w:val="0022046C"/>
    <w:rsid w:val="0022084D"/>
    <w:rsid w:val="00221607"/>
    <w:rsid w:val="00231C2A"/>
    <w:rsid w:val="00234256"/>
    <w:rsid w:val="00235616"/>
    <w:rsid w:val="00236D8E"/>
    <w:rsid w:val="0024007F"/>
    <w:rsid w:val="00240FB6"/>
    <w:rsid w:val="00242CC6"/>
    <w:rsid w:val="00243056"/>
    <w:rsid w:val="0025199B"/>
    <w:rsid w:val="002522FB"/>
    <w:rsid w:val="00255AFC"/>
    <w:rsid w:val="00255C5F"/>
    <w:rsid w:val="00257368"/>
    <w:rsid w:val="0026097A"/>
    <w:rsid w:val="002631B6"/>
    <w:rsid w:val="00263A04"/>
    <w:rsid w:val="00265FC3"/>
    <w:rsid w:val="00274CE8"/>
    <w:rsid w:val="00275B8A"/>
    <w:rsid w:val="00277978"/>
    <w:rsid w:val="0028157C"/>
    <w:rsid w:val="0028262B"/>
    <w:rsid w:val="00284360"/>
    <w:rsid w:val="002865FF"/>
    <w:rsid w:val="00290B83"/>
    <w:rsid w:val="0029276D"/>
    <w:rsid w:val="00296EDF"/>
    <w:rsid w:val="002A396F"/>
    <w:rsid w:val="002A6161"/>
    <w:rsid w:val="002B0ABB"/>
    <w:rsid w:val="002C2A71"/>
    <w:rsid w:val="002C6873"/>
    <w:rsid w:val="002C7A69"/>
    <w:rsid w:val="002D0B30"/>
    <w:rsid w:val="002D3E10"/>
    <w:rsid w:val="002D68DF"/>
    <w:rsid w:val="002E2779"/>
    <w:rsid w:val="002E7D38"/>
    <w:rsid w:val="002F022E"/>
    <w:rsid w:val="002F0834"/>
    <w:rsid w:val="00301334"/>
    <w:rsid w:val="00307CDE"/>
    <w:rsid w:val="00307F98"/>
    <w:rsid w:val="003108CB"/>
    <w:rsid w:val="00312C3A"/>
    <w:rsid w:val="0031482A"/>
    <w:rsid w:val="00314888"/>
    <w:rsid w:val="0031512A"/>
    <w:rsid w:val="003162D2"/>
    <w:rsid w:val="003237FE"/>
    <w:rsid w:val="003254E8"/>
    <w:rsid w:val="00327527"/>
    <w:rsid w:val="00327ED7"/>
    <w:rsid w:val="0033079D"/>
    <w:rsid w:val="00330E53"/>
    <w:rsid w:val="00343C17"/>
    <w:rsid w:val="003560D6"/>
    <w:rsid w:val="0035672B"/>
    <w:rsid w:val="00357CC1"/>
    <w:rsid w:val="0036175A"/>
    <w:rsid w:val="0036289F"/>
    <w:rsid w:val="00362AA0"/>
    <w:rsid w:val="00362CE8"/>
    <w:rsid w:val="003700F2"/>
    <w:rsid w:val="00375092"/>
    <w:rsid w:val="0037633E"/>
    <w:rsid w:val="0037723B"/>
    <w:rsid w:val="003772BB"/>
    <w:rsid w:val="0038211C"/>
    <w:rsid w:val="00382D8F"/>
    <w:rsid w:val="003854E8"/>
    <w:rsid w:val="0038637F"/>
    <w:rsid w:val="00394AE6"/>
    <w:rsid w:val="003A1EA1"/>
    <w:rsid w:val="003A23AE"/>
    <w:rsid w:val="003A406C"/>
    <w:rsid w:val="003B7538"/>
    <w:rsid w:val="003C3F89"/>
    <w:rsid w:val="003C520B"/>
    <w:rsid w:val="003C7B42"/>
    <w:rsid w:val="003D14FE"/>
    <w:rsid w:val="003E2446"/>
    <w:rsid w:val="003E3BA8"/>
    <w:rsid w:val="003E5DC0"/>
    <w:rsid w:val="003E6EB6"/>
    <w:rsid w:val="003F1368"/>
    <w:rsid w:val="003F2A02"/>
    <w:rsid w:val="003F34F4"/>
    <w:rsid w:val="003F4BC0"/>
    <w:rsid w:val="003F6660"/>
    <w:rsid w:val="00410654"/>
    <w:rsid w:val="00411085"/>
    <w:rsid w:val="004113F5"/>
    <w:rsid w:val="00412B4D"/>
    <w:rsid w:val="0041518E"/>
    <w:rsid w:val="00415D15"/>
    <w:rsid w:val="00415F2A"/>
    <w:rsid w:val="004320D5"/>
    <w:rsid w:val="004334D2"/>
    <w:rsid w:val="00436732"/>
    <w:rsid w:val="0044082F"/>
    <w:rsid w:val="004409CB"/>
    <w:rsid w:val="00441306"/>
    <w:rsid w:val="004447C2"/>
    <w:rsid w:val="004454DB"/>
    <w:rsid w:val="00450ED9"/>
    <w:rsid w:val="0045146A"/>
    <w:rsid w:val="00453AC6"/>
    <w:rsid w:val="00454C24"/>
    <w:rsid w:val="004578D6"/>
    <w:rsid w:val="0046317E"/>
    <w:rsid w:val="00465938"/>
    <w:rsid w:val="004732A3"/>
    <w:rsid w:val="00473A24"/>
    <w:rsid w:val="00476341"/>
    <w:rsid w:val="004768B5"/>
    <w:rsid w:val="0048025D"/>
    <w:rsid w:val="00482018"/>
    <w:rsid w:val="00484B92"/>
    <w:rsid w:val="004908B2"/>
    <w:rsid w:val="0049146F"/>
    <w:rsid w:val="00494D14"/>
    <w:rsid w:val="004955AC"/>
    <w:rsid w:val="00496959"/>
    <w:rsid w:val="004A33AA"/>
    <w:rsid w:val="004A3BDB"/>
    <w:rsid w:val="004B1178"/>
    <w:rsid w:val="004B3652"/>
    <w:rsid w:val="004B43B5"/>
    <w:rsid w:val="004C12C0"/>
    <w:rsid w:val="004C20E5"/>
    <w:rsid w:val="004C22E3"/>
    <w:rsid w:val="004C3A65"/>
    <w:rsid w:val="004C3A67"/>
    <w:rsid w:val="004C3C42"/>
    <w:rsid w:val="004C4150"/>
    <w:rsid w:val="004C71B0"/>
    <w:rsid w:val="004D0351"/>
    <w:rsid w:val="004D14B8"/>
    <w:rsid w:val="004D29AD"/>
    <w:rsid w:val="004D2EEB"/>
    <w:rsid w:val="004D5DE2"/>
    <w:rsid w:val="004E1BD2"/>
    <w:rsid w:val="004E6AEA"/>
    <w:rsid w:val="004E7F2E"/>
    <w:rsid w:val="004F0347"/>
    <w:rsid w:val="00500C7A"/>
    <w:rsid w:val="00502D2B"/>
    <w:rsid w:val="0050554E"/>
    <w:rsid w:val="00507872"/>
    <w:rsid w:val="0051116F"/>
    <w:rsid w:val="005137C8"/>
    <w:rsid w:val="00521894"/>
    <w:rsid w:val="005266E4"/>
    <w:rsid w:val="00527F4B"/>
    <w:rsid w:val="00530165"/>
    <w:rsid w:val="0053142D"/>
    <w:rsid w:val="00532700"/>
    <w:rsid w:val="0053428C"/>
    <w:rsid w:val="0053512A"/>
    <w:rsid w:val="005360E7"/>
    <w:rsid w:val="005369DF"/>
    <w:rsid w:val="00537B7E"/>
    <w:rsid w:val="00541724"/>
    <w:rsid w:val="0054234F"/>
    <w:rsid w:val="00546F9E"/>
    <w:rsid w:val="00550AEC"/>
    <w:rsid w:val="00554BF5"/>
    <w:rsid w:val="0056555D"/>
    <w:rsid w:val="00565A8B"/>
    <w:rsid w:val="00565FAC"/>
    <w:rsid w:val="00567EE8"/>
    <w:rsid w:val="0057420B"/>
    <w:rsid w:val="00574822"/>
    <w:rsid w:val="00580312"/>
    <w:rsid w:val="005822C9"/>
    <w:rsid w:val="005875CC"/>
    <w:rsid w:val="005875FB"/>
    <w:rsid w:val="00592AEC"/>
    <w:rsid w:val="005A15D6"/>
    <w:rsid w:val="005A1B38"/>
    <w:rsid w:val="005A50B3"/>
    <w:rsid w:val="005B0D03"/>
    <w:rsid w:val="005C1D67"/>
    <w:rsid w:val="005C40FD"/>
    <w:rsid w:val="005D5D70"/>
    <w:rsid w:val="005D6B27"/>
    <w:rsid w:val="005E47E4"/>
    <w:rsid w:val="005E5410"/>
    <w:rsid w:val="005F4257"/>
    <w:rsid w:val="005F7C4D"/>
    <w:rsid w:val="0060031A"/>
    <w:rsid w:val="00601A85"/>
    <w:rsid w:val="00602E5F"/>
    <w:rsid w:val="00604118"/>
    <w:rsid w:val="006062D2"/>
    <w:rsid w:val="0061080E"/>
    <w:rsid w:val="006114C0"/>
    <w:rsid w:val="00620EFB"/>
    <w:rsid w:val="00624346"/>
    <w:rsid w:val="00631EB0"/>
    <w:rsid w:val="0063201F"/>
    <w:rsid w:val="00635039"/>
    <w:rsid w:val="006375D9"/>
    <w:rsid w:val="006419E0"/>
    <w:rsid w:val="00643802"/>
    <w:rsid w:val="0064684F"/>
    <w:rsid w:val="006603B4"/>
    <w:rsid w:val="006606B6"/>
    <w:rsid w:val="006623A8"/>
    <w:rsid w:val="006628E1"/>
    <w:rsid w:val="00666EB9"/>
    <w:rsid w:val="006723B0"/>
    <w:rsid w:val="00674867"/>
    <w:rsid w:val="00677D6A"/>
    <w:rsid w:val="00684B61"/>
    <w:rsid w:val="00684E3E"/>
    <w:rsid w:val="00685565"/>
    <w:rsid w:val="00685F69"/>
    <w:rsid w:val="00691871"/>
    <w:rsid w:val="0069197A"/>
    <w:rsid w:val="00691D3C"/>
    <w:rsid w:val="006939A4"/>
    <w:rsid w:val="00694A18"/>
    <w:rsid w:val="00696630"/>
    <w:rsid w:val="006977AE"/>
    <w:rsid w:val="006A176C"/>
    <w:rsid w:val="006A17A9"/>
    <w:rsid w:val="006B40C3"/>
    <w:rsid w:val="006B4E4E"/>
    <w:rsid w:val="006C1787"/>
    <w:rsid w:val="006C25FB"/>
    <w:rsid w:val="006C345E"/>
    <w:rsid w:val="006D6DF4"/>
    <w:rsid w:val="006E1E2D"/>
    <w:rsid w:val="006E4CFE"/>
    <w:rsid w:val="006E658B"/>
    <w:rsid w:val="006F2738"/>
    <w:rsid w:val="006F2C14"/>
    <w:rsid w:val="006F54A1"/>
    <w:rsid w:val="00701DA9"/>
    <w:rsid w:val="007044F3"/>
    <w:rsid w:val="00707993"/>
    <w:rsid w:val="00714136"/>
    <w:rsid w:val="007210B8"/>
    <w:rsid w:val="0073438C"/>
    <w:rsid w:val="00735062"/>
    <w:rsid w:val="00735787"/>
    <w:rsid w:val="0073721D"/>
    <w:rsid w:val="00737FEC"/>
    <w:rsid w:val="00740F6B"/>
    <w:rsid w:val="00744459"/>
    <w:rsid w:val="00753347"/>
    <w:rsid w:val="00753C16"/>
    <w:rsid w:val="00761AFA"/>
    <w:rsid w:val="00762A57"/>
    <w:rsid w:val="007640A6"/>
    <w:rsid w:val="007676FE"/>
    <w:rsid w:val="00767CD1"/>
    <w:rsid w:val="00773872"/>
    <w:rsid w:val="00774B4A"/>
    <w:rsid w:val="00784D77"/>
    <w:rsid w:val="00790235"/>
    <w:rsid w:val="007A440B"/>
    <w:rsid w:val="007A4908"/>
    <w:rsid w:val="007A4B52"/>
    <w:rsid w:val="007A50E5"/>
    <w:rsid w:val="007A57EC"/>
    <w:rsid w:val="007A6A2B"/>
    <w:rsid w:val="007A7832"/>
    <w:rsid w:val="007B52ED"/>
    <w:rsid w:val="007C4A0E"/>
    <w:rsid w:val="007C5FB5"/>
    <w:rsid w:val="007C7CD0"/>
    <w:rsid w:val="007C7D8E"/>
    <w:rsid w:val="007C7DC0"/>
    <w:rsid w:val="007D56D0"/>
    <w:rsid w:val="007D5E61"/>
    <w:rsid w:val="007D6839"/>
    <w:rsid w:val="007E3367"/>
    <w:rsid w:val="007E5AC7"/>
    <w:rsid w:val="007E6DAD"/>
    <w:rsid w:val="007E71DB"/>
    <w:rsid w:val="007F0D74"/>
    <w:rsid w:val="007F1C68"/>
    <w:rsid w:val="007F2393"/>
    <w:rsid w:val="007F4B58"/>
    <w:rsid w:val="007F59BB"/>
    <w:rsid w:val="007F5BB7"/>
    <w:rsid w:val="008015B1"/>
    <w:rsid w:val="00801C7F"/>
    <w:rsid w:val="00805376"/>
    <w:rsid w:val="00807F36"/>
    <w:rsid w:val="00813C15"/>
    <w:rsid w:val="00814914"/>
    <w:rsid w:val="008163B8"/>
    <w:rsid w:val="00822770"/>
    <w:rsid w:val="00826B33"/>
    <w:rsid w:val="008301C7"/>
    <w:rsid w:val="00831A3F"/>
    <w:rsid w:val="00832CC3"/>
    <w:rsid w:val="0083635B"/>
    <w:rsid w:val="00836701"/>
    <w:rsid w:val="008406CE"/>
    <w:rsid w:val="00841145"/>
    <w:rsid w:val="008425DF"/>
    <w:rsid w:val="00842ED3"/>
    <w:rsid w:val="00843223"/>
    <w:rsid w:val="008446BC"/>
    <w:rsid w:val="00851536"/>
    <w:rsid w:val="0085244A"/>
    <w:rsid w:val="008538D1"/>
    <w:rsid w:val="00853EC9"/>
    <w:rsid w:val="008619D1"/>
    <w:rsid w:val="008642F5"/>
    <w:rsid w:val="00865302"/>
    <w:rsid w:val="00865486"/>
    <w:rsid w:val="00870706"/>
    <w:rsid w:val="00871B4F"/>
    <w:rsid w:val="00881F4E"/>
    <w:rsid w:val="0088437E"/>
    <w:rsid w:val="00884A09"/>
    <w:rsid w:val="00886A2C"/>
    <w:rsid w:val="00886F5B"/>
    <w:rsid w:val="00887C2A"/>
    <w:rsid w:val="00892E08"/>
    <w:rsid w:val="00894E6C"/>
    <w:rsid w:val="00895C44"/>
    <w:rsid w:val="008A00E2"/>
    <w:rsid w:val="008A11C1"/>
    <w:rsid w:val="008A3351"/>
    <w:rsid w:val="008A4703"/>
    <w:rsid w:val="008A4B99"/>
    <w:rsid w:val="008A4C1C"/>
    <w:rsid w:val="008A718B"/>
    <w:rsid w:val="008B2D26"/>
    <w:rsid w:val="008B4DC6"/>
    <w:rsid w:val="008B4EF2"/>
    <w:rsid w:val="008C1127"/>
    <w:rsid w:val="008C1259"/>
    <w:rsid w:val="008C3385"/>
    <w:rsid w:val="008C40E6"/>
    <w:rsid w:val="008C700D"/>
    <w:rsid w:val="008C7199"/>
    <w:rsid w:val="008D01AC"/>
    <w:rsid w:val="008D32CB"/>
    <w:rsid w:val="008D518A"/>
    <w:rsid w:val="008E3A58"/>
    <w:rsid w:val="008F04F0"/>
    <w:rsid w:val="008F6B75"/>
    <w:rsid w:val="00900628"/>
    <w:rsid w:val="00903209"/>
    <w:rsid w:val="00904D51"/>
    <w:rsid w:val="009053FC"/>
    <w:rsid w:val="00907D6D"/>
    <w:rsid w:val="00912399"/>
    <w:rsid w:val="0091681A"/>
    <w:rsid w:val="009218CD"/>
    <w:rsid w:val="0092343D"/>
    <w:rsid w:val="00932F82"/>
    <w:rsid w:val="00936607"/>
    <w:rsid w:val="00940B8E"/>
    <w:rsid w:val="0094196D"/>
    <w:rsid w:val="009429B2"/>
    <w:rsid w:val="0094592E"/>
    <w:rsid w:val="00945B97"/>
    <w:rsid w:val="00947E4F"/>
    <w:rsid w:val="0095078A"/>
    <w:rsid w:val="00950AF5"/>
    <w:rsid w:val="009566E1"/>
    <w:rsid w:val="00961379"/>
    <w:rsid w:val="00961CCD"/>
    <w:rsid w:val="00962584"/>
    <w:rsid w:val="00963579"/>
    <w:rsid w:val="00966097"/>
    <w:rsid w:val="009714B5"/>
    <w:rsid w:val="00975649"/>
    <w:rsid w:val="0097750C"/>
    <w:rsid w:val="00977C97"/>
    <w:rsid w:val="009808DB"/>
    <w:rsid w:val="0098402E"/>
    <w:rsid w:val="00984445"/>
    <w:rsid w:val="0098639B"/>
    <w:rsid w:val="009874D3"/>
    <w:rsid w:val="009921B0"/>
    <w:rsid w:val="00992348"/>
    <w:rsid w:val="0099765B"/>
    <w:rsid w:val="009A4573"/>
    <w:rsid w:val="009A4BCD"/>
    <w:rsid w:val="009A5263"/>
    <w:rsid w:val="009A6E1A"/>
    <w:rsid w:val="009B2DB0"/>
    <w:rsid w:val="009C6ABF"/>
    <w:rsid w:val="009D0EE6"/>
    <w:rsid w:val="009D2331"/>
    <w:rsid w:val="009D53CC"/>
    <w:rsid w:val="009E1B47"/>
    <w:rsid w:val="009E5977"/>
    <w:rsid w:val="009E6573"/>
    <w:rsid w:val="009F0F49"/>
    <w:rsid w:val="009F5EB1"/>
    <w:rsid w:val="00A03BF2"/>
    <w:rsid w:val="00A0593A"/>
    <w:rsid w:val="00A0773D"/>
    <w:rsid w:val="00A206CD"/>
    <w:rsid w:val="00A30F1B"/>
    <w:rsid w:val="00A3249D"/>
    <w:rsid w:val="00A33A5F"/>
    <w:rsid w:val="00A36F25"/>
    <w:rsid w:val="00A37AC1"/>
    <w:rsid w:val="00A40E92"/>
    <w:rsid w:val="00A4668F"/>
    <w:rsid w:val="00A466EB"/>
    <w:rsid w:val="00A468D3"/>
    <w:rsid w:val="00A536F5"/>
    <w:rsid w:val="00A639A8"/>
    <w:rsid w:val="00A65A13"/>
    <w:rsid w:val="00A65DB1"/>
    <w:rsid w:val="00A711D6"/>
    <w:rsid w:val="00A71C59"/>
    <w:rsid w:val="00A72C47"/>
    <w:rsid w:val="00A7313E"/>
    <w:rsid w:val="00A74192"/>
    <w:rsid w:val="00A74905"/>
    <w:rsid w:val="00A7563C"/>
    <w:rsid w:val="00A75E2F"/>
    <w:rsid w:val="00A8716A"/>
    <w:rsid w:val="00A90C0F"/>
    <w:rsid w:val="00A90EE5"/>
    <w:rsid w:val="00A976D6"/>
    <w:rsid w:val="00AA2171"/>
    <w:rsid w:val="00AA2B7A"/>
    <w:rsid w:val="00AA4417"/>
    <w:rsid w:val="00AA4961"/>
    <w:rsid w:val="00AA5FF4"/>
    <w:rsid w:val="00AB3795"/>
    <w:rsid w:val="00AB4CD1"/>
    <w:rsid w:val="00AB62D0"/>
    <w:rsid w:val="00AC23AB"/>
    <w:rsid w:val="00AC3418"/>
    <w:rsid w:val="00AC4549"/>
    <w:rsid w:val="00AC4AAC"/>
    <w:rsid w:val="00AC7168"/>
    <w:rsid w:val="00AD0AA0"/>
    <w:rsid w:val="00AD7DB9"/>
    <w:rsid w:val="00AE1151"/>
    <w:rsid w:val="00AE2E72"/>
    <w:rsid w:val="00AF0583"/>
    <w:rsid w:val="00AF096F"/>
    <w:rsid w:val="00AF4869"/>
    <w:rsid w:val="00AF5F88"/>
    <w:rsid w:val="00B02515"/>
    <w:rsid w:val="00B02D5A"/>
    <w:rsid w:val="00B03591"/>
    <w:rsid w:val="00B03BEC"/>
    <w:rsid w:val="00B05E89"/>
    <w:rsid w:val="00B0641A"/>
    <w:rsid w:val="00B070B4"/>
    <w:rsid w:val="00B10526"/>
    <w:rsid w:val="00B13E81"/>
    <w:rsid w:val="00B15C83"/>
    <w:rsid w:val="00B15CA8"/>
    <w:rsid w:val="00B218BB"/>
    <w:rsid w:val="00B23AF1"/>
    <w:rsid w:val="00B318A8"/>
    <w:rsid w:val="00B31BEA"/>
    <w:rsid w:val="00B3457B"/>
    <w:rsid w:val="00B4014E"/>
    <w:rsid w:val="00B40964"/>
    <w:rsid w:val="00B429E1"/>
    <w:rsid w:val="00B441C5"/>
    <w:rsid w:val="00B47928"/>
    <w:rsid w:val="00B50321"/>
    <w:rsid w:val="00B504E5"/>
    <w:rsid w:val="00B51F3C"/>
    <w:rsid w:val="00B549AD"/>
    <w:rsid w:val="00B5556F"/>
    <w:rsid w:val="00B5569A"/>
    <w:rsid w:val="00B60190"/>
    <w:rsid w:val="00B65A2F"/>
    <w:rsid w:val="00B67746"/>
    <w:rsid w:val="00B7006A"/>
    <w:rsid w:val="00B73A76"/>
    <w:rsid w:val="00B74590"/>
    <w:rsid w:val="00B80444"/>
    <w:rsid w:val="00B834E8"/>
    <w:rsid w:val="00B9090E"/>
    <w:rsid w:val="00BA45D1"/>
    <w:rsid w:val="00BA5739"/>
    <w:rsid w:val="00BA76C8"/>
    <w:rsid w:val="00BB07A6"/>
    <w:rsid w:val="00BB1CBC"/>
    <w:rsid w:val="00BB26BA"/>
    <w:rsid w:val="00BB2A7F"/>
    <w:rsid w:val="00BC232D"/>
    <w:rsid w:val="00BC44F5"/>
    <w:rsid w:val="00BC512F"/>
    <w:rsid w:val="00BD3408"/>
    <w:rsid w:val="00BD6715"/>
    <w:rsid w:val="00BE3B53"/>
    <w:rsid w:val="00BF048A"/>
    <w:rsid w:val="00BF3F55"/>
    <w:rsid w:val="00C01A5F"/>
    <w:rsid w:val="00C02106"/>
    <w:rsid w:val="00C0469E"/>
    <w:rsid w:val="00C1014A"/>
    <w:rsid w:val="00C12979"/>
    <w:rsid w:val="00C1682F"/>
    <w:rsid w:val="00C16911"/>
    <w:rsid w:val="00C16AB5"/>
    <w:rsid w:val="00C20191"/>
    <w:rsid w:val="00C202C5"/>
    <w:rsid w:val="00C214F2"/>
    <w:rsid w:val="00C21F6C"/>
    <w:rsid w:val="00C22012"/>
    <w:rsid w:val="00C23D0E"/>
    <w:rsid w:val="00C3147C"/>
    <w:rsid w:val="00C339FB"/>
    <w:rsid w:val="00C34D62"/>
    <w:rsid w:val="00C35D1C"/>
    <w:rsid w:val="00C422F9"/>
    <w:rsid w:val="00C45018"/>
    <w:rsid w:val="00C50B63"/>
    <w:rsid w:val="00C5110F"/>
    <w:rsid w:val="00C555AD"/>
    <w:rsid w:val="00C6149E"/>
    <w:rsid w:val="00C626A9"/>
    <w:rsid w:val="00C632F0"/>
    <w:rsid w:val="00C6426B"/>
    <w:rsid w:val="00C65688"/>
    <w:rsid w:val="00C65DAC"/>
    <w:rsid w:val="00C6685D"/>
    <w:rsid w:val="00C72844"/>
    <w:rsid w:val="00C753EE"/>
    <w:rsid w:val="00C831B1"/>
    <w:rsid w:val="00C84CE3"/>
    <w:rsid w:val="00C85F83"/>
    <w:rsid w:val="00C93728"/>
    <w:rsid w:val="00CA2287"/>
    <w:rsid w:val="00CA6E81"/>
    <w:rsid w:val="00CB156F"/>
    <w:rsid w:val="00CB191C"/>
    <w:rsid w:val="00CB7151"/>
    <w:rsid w:val="00CC1D4B"/>
    <w:rsid w:val="00CC4979"/>
    <w:rsid w:val="00CE1DEB"/>
    <w:rsid w:val="00CE72EB"/>
    <w:rsid w:val="00CF3114"/>
    <w:rsid w:val="00CF3A93"/>
    <w:rsid w:val="00D037AB"/>
    <w:rsid w:val="00D0589E"/>
    <w:rsid w:val="00D06F99"/>
    <w:rsid w:val="00D14B79"/>
    <w:rsid w:val="00D20004"/>
    <w:rsid w:val="00D25E91"/>
    <w:rsid w:val="00D313AB"/>
    <w:rsid w:val="00D43307"/>
    <w:rsid w:val="00D4519B"/>
    <w:rsid w:val="00D452FD"/>
    <w:rsid w:val="00D467E5"/>
    <w:rsid w:val="00D506D6"/>
    <w:rsid w:val="00D57317"/>
    <w:rsid w:val="00D62B51"/>
    <w:rsid w:val="00D62E07"/>
    <w:rsid w:val="00D67101"/>
    <w:rsid w:val="00D67A70"/>
    <w:rsid w:val="00D700F1"/>
    <w:rsid w:val="00D72ACD"/>
    <w:rsid w:val="00D76441"/>
    <w:rsid w:val="00D77C56"/>
    <w:rsid w:val="00D77FD1"/>
    <w:rsid w:val="00D867AE"/>
    <w:rsid w:val="00D92558"/>
    <w:rsid w:val="00D94806"/>
    <w:rsid w:val="00DA0B75"/>
    <w:rsid w:val="00DA293E"/>
    <w:rsid w:val="00DA62C5"/>
    <w:rsid w:val="00DA6336"/>
    <w:rsid w:val="00DB0A63"/>
    <w:rsid w:val="00DB59AF"/>
    <w:rsid w:val="00DC54A6"/>
    <w:rsid w:val="00DC670B"/>
    <w:rsid w:val="00DC76C3"/>
    <w:rsid w:val="00DC7B2E"/>
    <w:rsid w:val="00DD206F"/>
    <w:rsid w:val="00DD2F08"/>
    <w:rsid w:val="00DD703E"/>
    <w:rsid w:val="00DF374D"/>
    <w:rsid w:val="00E0245F"/>
    <w:rsid w:val="00E03EDD"/>
    <w:rsid w:val="00E06EB8"/>
    <w:rsid w:val="00E10C80"/>
    <w:rsid w:val="00E11DE7"/>
    <w:rsid w:val="00E1635F"/>
    <w:rsid w:val="00E24F01"/>
    <w:rsid w:val="00E25E26"/>
    <w:rsid w:val="00E3227B"/>
    <w:rsid w:val="00E3287A"/>
    <w:rsid w:val="00E33464"/>
    <w:rsid w:val="00E37F38"/>
    <w:rsid w:val="00E42598"/>
    <w:rsid w:val="00E510AC"/>
    <w:rsid w:val="00E55CD3"/>
    <w:rsid w:val="00E57864"/>
    <w:rsid w:val="00E57D83"/>
    <w:rsid w:val="00E66EF0"/>
    <w:rsid w:val="00E7343A"/>
    <w:rsid w:val="00E777AC"/>
    <w:rsid w:val="00E85FAA"/>
    <w:rsid w:val="00E871A9"/>
    <w:rsid w:val="00E90065"/>
    <w:rsid w:val="00E90EC5"/>
    <w:rsid w:val="00E94142"/>
    <w:rsid w:val="00E97983"/>
    <w:rsid w:val="00EA55E9"/>
    <w:rsid w:val="00EB1989"/>
    <w:rsid w:val="00EB2972"/>
    <w:rsid w:val="00EB5CB5"/>
    <w:rsid w:val="00EC3EC2"/>
    <w:rsid w:val="00EC434F"/>
    <w:rsid w:val="00EC4FBF"/>
    <w:rsid w:val="00ED077B"/>
    <w:rsid w:val="00ED3413"/>
    <w:rsid w:val="00EF7108"/>
    <w:rsid w:val="00EF7AAC"/>
    <w:rsid w:val="00EF7D8F"/>
    <w:rsid w:val="00F01D68"/>
    <w:rsid w:val="00F01FEC"/>
    <w:rsid w:val="00F03150"/>
    <w:rsid w:val="00F05B18"/>
    <w:rsid w:val="00F13511"/>
    <w:rsid w:val="00F15FE4"/>
    <w:rsid w:val="00F179C6"/>
    <w:rsid w:val="00F20433"/>
    <w:rsid w:val="00F22233"/>
    <w:rsid w:val="00F227CB"/>
    <w:rsid w:val="00F23145"/>
    <w:rsid w:val="00F25653"/>
    <w:rsid w:val="00F25C77"/>
    <w:rsid w:val="00F30AA0"/>
    <w:rsid w:val="00F3640C"/>
    <w:rsid w:val="00F36D95"/>
    <w:rsid w:val="00F42D9B"/>
    <w:rsid w:val="00F431AA"/>
    <w:rsid w:val="00F47E3F"/>
    <w:rsid w:val="00F50683"/>
    <w:rsid w:val="00F56BB0"/>
    <w:rsid w:val="00F605C6"/>
    <w:rsid w:val="00F62C60"/>
    <w:rsid w:val="00F64B84"/>
    <w:rsid w:val="00F65506"/>
    <w:rsid w:val="00F76CC0"/>
    <w:rsid w:val="00F76FB0"/>
    <w:rsid w:val="00F771D5"/>
    <w:rsid w:val="00F8073D"/>
    <w:rsid w:val="00F80ACD"/>
    <w:rsid w:val="00F81C00"/>
    <w:rsid w:val="00F81D1C"/>
    <w:rsid w:val="00F832C2"/>
    <w:rsid w:val="00F84F2D"/>
    <w:rsid w:val="00F9190A"/>
    <w:rsid w:val="00F965C3"/>
    <w:rsid w:val="00FA1720"/>
    <w:rsid w:val="00FA4249"/>
    <w:rsid w:val="00FB3FE2"/>
    <w:rsid w:val="00FB4D40"/>
    <w:rsid w:val="00FC03AA"/>
    <w:rsid w:val="00FC4046"/>
    <w:rsid w:val="00FC544F"/>
    <w:rsid w:val="00FD06BC"/>
    <w:rsid w:val="00FD0DA5"/>
    <w:rsid w:val="00FD0FCB"/>
    <w:rsid w:val="00FD31AE"/>
    <w:rsid w:val="00FD342E"/>
    <w:rsid w:val="00FD5379"/>
    <w:rsid w:val="00FD59B1"/>
    <w:rsid w:val="00FE3E0C"/>
    <w:rsid w:val="00FF2363"/>
    <w:rsid w:val="00FF6717"/>
    <w:rsid w:val="00FF7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0FF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14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6D8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32C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854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54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54E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4E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4E8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5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52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41C5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94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Hyperlink">
    <w:name w:val="Hyperlink"/>
    <w:basedOn w:val="DefaultParagraphFont"/>
    <w:uiPriority w:val="99"/>
    <w:unhideWhenUsed/>
    <w:rsid w:val="001C128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1284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6D8E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53142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ar"/>
    <w:rsid w:val="007F5BB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F5BB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F5BB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7F5BB7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FC03AA"/>
    <w:pPr>
      <w:spacing w:after="0" w:line="240" w:lineRule="auto"/>
    </w:pPr>
    <w:rPr>
      <w:rFonts w:ascii="Calibri" w:eastAsia="Calibri" w:hAnsi="Calibri" w:cs="Times New Roman"/>
      <w:lang w:val="el-GR"/>
    </w:rPr>
  </w:style>
  <w:style w:type="paragraph" w:styleId="Header">
    <w:name w:val="header"/>
    <w:basedOn w:val="Normal"/>
    <w:link w:val="HeaderChar"/>
    <w:uiPriority w:val="99"/>
    <w:unhideWhenUsed/>
    <w:rsid w:val="006E658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658B"/>
  </w:style>
  <w:style w:type="paragraph" w:styleId="Footer">
    <w:name w:val="footer"/>
    <w:basedOn w:val="Normal"/>
    <w:link w:val="FooterChar"/>
    <w:uiPriority w:val="99"/>
    <w:unhideWhenUsed/>
    <w:rsid w:val="006E658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658B"/>
  </w:style>
  <w:style w:type="character" w:customStyle="1" w:styleId="e24kjd">
    <w:name w:val="e24kjd"/>
    <w:rsid w:val="00DD2F08"/>
  </w:style>
  <w:style w:type="table" w:styleId="LightShading">
    <w:name w:val="Light Shading"/>
    <w:basedOn w:val="TableNormal"/>
    <w:uiPriority w:val="60"/>
    <w:rsid w:val="00DD2F08"/>
    <w:pPr>
      <w:spacing w:after="0" w:line="240" w:lineRule="auto"/>
    </w:pPr>
    <w:rPr>
      <w:color w:val="000000" w:themeColor="text1" w:themeShade="BF"/>
      <w:lang w:val="el-G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DD2F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D2F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l-GR" w:eastAsia="el-G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D2F08"/>
    <w:rPr>
      <w:rFonts w:ascii="Courier New" w:eastAsia="Times New Roman" w:hAnsi="Courier New" w:cs="Courier New"/>
      <w:sz w:val="20"/>
      <w:szCs w:val="20"/>
      <w:lang w:val="el-GR" w:eastAsia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14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6D8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32C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854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54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54E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4E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4E8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5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52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41C5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94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Hyperlink">
    <w:name w:val="Hyperlink"/>
    <w:basedOn w:val="DefaultParagraphFont"/>
    <w:uiPriority w:val="99"/>
    <w:unhideWhenUsed/>
    <w:rsid w:val="001C128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1284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6D8E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53142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ar"/>
    <w:rsid w:val="007F5BB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F5BB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F5BB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7F5BB7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FC03AA"/>
    <w:pPr>
      <w:spacing w:after="0" w:line="240" w:lineRule="auto"/>
    </w:pPr>
    <w:rPr>
      <w:rFonts w:ascii="Calibri" w:eastAsia="Calibri" w:hAnsi="Calibri" w:cs="Times New Roman"/>
      <w:lang w:val="el-GR"/>
    </w:rPr>
  </w:style>
  <w:style w:type="paragraph" w:styleId="Header">
    <w:name w:val="header"/>
    <w:basedOn w:val="Normal"/>
    <w:link w:val="HeaderChar"/>
    <w:uiPriority w:val="99"/>
    <w:unhideWhenUsed/>
    <w:rsid w:val="006E658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658B"/>
  </w:style>
  <w:style w:type="paragraph" w:styleId="Footer">
    <w:name w:val="footer"/>
    <w:basedOn w:val="Normal"/>
    <w:link w:val="FooterChar"/>
    <w:uiPriority w:val="99"/>
    <w:unhideWhenUsed/>
    <w:rsid w:val="006E658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658B"/>
  </w:style>
  <w:style w:type="character" w:customStyle="1" w:styleId="e24kjd">
    <w:name w:val="e24kjd"/>
    <w:rsid w:val="00DD2F08"/>
  </w:style>
  <w:style w:type="table" w:styleId="LightShading">
    <w:name w:val="Light Shading"/>
    <w:basedOn w:val="TableNormal"/>
    <w:uiPriority w:val="60"/>
    <w:rsid w:val="00DD2F08"/>
    <w:pPr>
      <w:spacing w:after="0" w:line="240" w:lineRule="auto"/>
    </w:pPr>
    <w:rPr>
      <w:color w:val="000000" w:themeColor="text1" w:themeShade="BF"/>
      <w:lang w:val="el-G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DD2F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D2F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l-GR" w:eastAsia="el-G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D2F08"/>
    <w:rPr>
      <w:rFonts w:ascii="Courier New" w:eastAsia="Times New Roman" w:hAnsi="Courier New" w:cs="Courier New"/>
      <w:sz w:val="20"/>
      <w:szCs w:val="20"/>
      <w:lang w:val="el-GR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1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7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05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56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78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73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03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8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48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7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35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59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911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0617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1683539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1972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52789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44108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92570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18731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27341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1175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90182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26734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26346052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142922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051394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521400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40332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611526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24759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723026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2227285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9668814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7105716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1655834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6145058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64011378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2016956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8239600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92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7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79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30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84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1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1447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8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7503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485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533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33008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3356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7820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11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1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A36871-6324-4705-B539-572EA200DC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4</Pages>
  <Words>866</Words>
  <Characters>4680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5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pouri Eleftheria Evdokia</dc:creator>
  <cp:lastModifiedBy>Papadimitirou Mat</cp:lastModifiedBy>
  <cp:revision>65</cp:revision>
  <cp:lastPrinted>2020-05-10T10:20:00Z</cp:lastPrinted>
  <dcterms:created xsi:type="dcterms:W3CDTF">2020-05-14T19:08:00Z</dcterms:created>
  <dcterms:modified xsi:type="dcterms:W3CDTF">2020-08-20T20:35:00Z</dcterms:modified>
</cp:coreProperties>
</file>